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45AD3F" w14:textId="77F08313" w:rsidR="00E707A3" w:rsidRPr="001E056B" w:rsidRDefault="00425345" w:rsidP="00E707A3">
      <w:pPr>
        <w:tabs>
          <w:tab w:val="left" w:pos="2025"/>
        </w:tabs>
        <w:spacing w:line="480" w:lineRule="auto"/>
        <w:rPr>
          <w:rFonts w:asciiTheme="minorHAnsi" w:hAnsiTheme="minorHAnsi" w:cstheme="minorHAnsi"/>
          <w:iCs/>
        </w:rPr>
      </w:pPr>
      <w:r>
        <w:rPr>
          <w:rFonts w:asciiTheme="minorHAnsi" w:hAnsiTheme="minorHAnsi"/>
          <w:b/>
          <w:bCs/>
        </w:rPr>
        <w:t>S1 Table</w:t>
      </w:r>
      <w:r w:rsidR="00E707A3" w:rsidRPr="003437E5">
        <w:rPr>
          <w:rFonts w:asciiTheme="minorHAnsi" w:hAnsiTheme="minorHAnsi"/>
          <w:b/>
          <w:bCs/>
        </w:rPr>
        <w:t>.</w:t>
      </w:r>
      <w:r w:rsidR="00E707A3">
        <w:rPr>
          <w:rFonts w:asciiTheme="minorHAnsi" w:hAnsiTheme="minorHAnsi"/>
          <w:b/>
          <w:bCs/>
          <w:sz w:val="28"/>
          <w:szCs w:val="28"/>
        </w:rPr>
        <w:t xml:space="preserve"> </w:t>
      </w:r>
      <w:r w:rsidR="00E707A3" w:rsidRPr="003437E5">
        <w:rPr>
          <w:rFonts w:asciiTheme="minorHAnsi" w:hAnsiTheme="minorHAnsi" w:cstheme="minorHAnsi"/>
        </w:rPr>
        <w:t>Detailed summary of genetic variants proxying</w:t>
      </w:r>
      <w:r w:rsidR="00E707A3">
        <w:rPr>
          <w:rFonts w:asciiTheme="minorHAnsi" w:hAnsiTheme="minorHAnsi" w:cstheme="minorHAnsi"/>
        </w:rPr>
        <w:t xml:space="preserve"> circulating</w:t>
      </w:r>
      <w:r w:rsidR="00E707A3" w:rsidRPr="003437E5">
        <w:rPr>
          <w:rFonts w:asciiTheme="minorHAnsi" w:hAnsiTheme="minorHAnsi" w:cstheme="minorHAnsi"/>
        </w:rPr>
        <w:t xml:space="preserve"> </w:t>
      </w:r>
      <w:r w:rsidR="00E707A3" w:rsidRPr="003437E5">
        <w:rPr>
          <w:rFonts w:asciiTheme="minorHAnsi" w:hAnsiTheme="minorHAnsi" w:cstheme="minorHAnsi"/>
          <w:color w:val="000000" w:themeColor="text1"/>
        </w:rPr>
        <w:t xml:space="preserve">LDL-C, HDL-C, total triglyceride, total cholesterol, </w:t>
      </w:r>
      <w:r w:rsidR="00E707A3" w:rsidRPr="003437E5">
        <w:rPr>
          <w:rFonts w:asciiTheme="minorHAnsi" w:hAnsiTheme="minorHAnsi" w:cstheme="minorHAnsi"/>
          <w:iCs/>
          <w:color w:val="000000" w:themeColor="text1"/>
        </w:rPr>
        <w:t>apolipoprotein A and B levels</w:t>
      </w:r>
    </w:p>
    <w:tbl>
      <w:tblPr>
        <w:tblW w:w="9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1260"/>
        <w:gridCol w:w="1300"/>
        <w:gridCol w:w="1300"/>
        <w:gridCol w:w="1300"/>
        <w:gridCol w:w="1300"/>
        <w:gridCol w:w="1300"/>
      </w:tblGrid>
      <w:tr w:rsidR="00E707A3" w:rsidRPr="006C7EBA" w14:paraId="16F5941E" w14:textId="77777777" w:rsidTr="00AA0F84">
        <w:trPr>
          <w:trHeight w:val="320"/>
        </w:trPr>
        <w:tc>
          <w:tcPr>
            <w:tcW w:w="1696" w:type="dxa"/>
            <w:shd w:val="clear" w:color="auto" w:fill="BFBFBF" w:themeFill="background1" w:themeFillShade="BF"/>
            <w:noWrap/>
            <w:vAlign w:val="bottom"/>
            <w:hideMark/>
          </w:tcPr>
          <w:p w14:paraId="72140800" w14:textId="77777777" w:rsidR="00E707A3" w:rsidRPr="006C7EBA" w:rsidRDefault="00E707A3" w:rsidP="00AA0F8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260" w:type="dxa"/>
            <w:shd w:val="clear" w:color="auto" w:fill="BFBFBF" w:themeFill="background1" w:themeFillShade="BF"/>
            <w:noWrap/>
            <w:vAlign w:val="bottom"/>
            <w:hideMark/>
          </w:tcPr>
          <w:p w14:paraId="0583D819" w14:textId="77777777" w:rsidR="00E707A3" w:rsidRPr="006C7EBA" w:rsidRDefault="00E707A3" w:rsidP="00AA0F8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vAlign w:val="bottom"/>
            <w:hideMark/>
          </w:tcPr>
          <w:p w14:paraId="2E05E05E" w14:textId="77777777" w:rsidR="00E707A3" w:rsidRPr="006C7EBA" w:rsidRDefault="00E707A3" w:rsidP="00AA0F8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EA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vAlign w:val="bottom"/>
            <w:hideMark/>
          </w:tcPr>
          <w:p w14:paraId="327D5336" w14:textId="77777777" w:rsidR="00E707A3" w:rsidRPr="006C7EBA" w:rsidRDefault="00E707A3" w:rsidP="00AA0F8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OA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vAlign w:val="bottom"/>
            <w:hideMark/>
          </w:tcPr>
          <w:p w14:paraId="0CEE0906" w14:textId="77777777" w:rsidR="00E707A3" w:rsidRPr="006C7EBA" w:rsidRDefault="00E707A3" w:rsidP="00AA0F8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vAlign w:val="bottom"/>
            <w:hideMark/>
          </w:tcPr>
          <w:p w14:paraId="22DCECD2" w14:textId="77777777" w:rsidR="00E707A3" w:rsidRPr="006C7EBA" w:rsidRDefault="00E707A3" w:rsidP="00AA0F8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vAlign w:val="bottom"/>
            <w:hideMark/>
          </w:tcPr>
          <w:p w14:paraId="1075EC44" w14:textId="77777777" w:rsidR="00E707A3" w:rsidRPr="006C7EBA" w:rsidRDefault="00E707A3" w:rsidP="00AA0F8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E707A3" w:rsidRPr="006C7EBA" w14:paraId="7B8335CA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6400B3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FAAE9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75345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08DBD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E723D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56F3A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4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CE33F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ABA26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29E-11</w:t>
            </w:r>
          </w:p>
        </w:tc>
      </w:tr>
      <w:tr w:rsidR="00E707A3" w:rsidRPr="006C7EBA" w14:paraId="18BD5F65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3B392C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13853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6424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EB22A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9CD13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13B49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3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044E9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46C34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7.32E-16</w:t>
            </w:r>
          </w:p>
        </w:tc>
      </w:tr>
      <w:tr w:rsidR="00E707A3" w:rsidRPr="006C7EBA" w14:paraId="23C2AE04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40163C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5EC5E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5875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DC0B1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A30E3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65DE3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3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0A328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41436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8.06E-25</w:t>
            </w:r>
          </w:p>
        </w:tc>
      </w:tr>
      <w:tr w:rsidR="00E707A3" w:rsidRPr="006C7EBA" w14:paraId="030A258E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E9A97C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BCD22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74041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D80D5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84D29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90D59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3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5E9B5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79DC6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83E-09</w:t>
            </w:r>
          </w:p>
        </w:tc>
      </w:tr>
      <w:tr w:rsidR="00E707A3" w:rsidRPr="006C7EBA" w14:paraId="315D9F96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74F77E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B79F0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09473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5DA72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E2D06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61A03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5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4D0D10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FB14E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6.97E-18</w:t>
            </w:r>
          </w:p>
        </w:tc>
      </w:tr>
      <w:tr w:rsidR="00E707A3" w:rsidRPr="006C7EBA" w14:paraId="5D25427B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FC003D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608B2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69097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C8143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BB634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DCA61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2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DC673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7199C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7.86E-11</w:t>
            </w:r>
          </w:p>
        </w:tc>
      </w:tr>
      <w:tr w:rsidR="00E707A3" w:rsidRPr="006C7EBA" w14:paraId="3C7AF755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97444C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7F1C7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7372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741EC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CE9E6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9EA50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3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2E342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933C3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7.04E-14</w:t>
            </w:r>
          </w:p>
        </w:tc>
      </w:tr>
      <w:tr w:rsidR="00E707A3" w:rsidRPr="006C7EBA" w14:paraId="5F44A1DA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46F456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C766B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745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BCB84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F632F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0D156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5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FADFB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646A0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7.00E-41</w:t>
            </w:r>
          </w:p>
        </w:tc>
      </w:tr>
      <w:tr w:rsidR="00E707A3" w:rsidRPr="006C7EBA" w14:paraId="368998FE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702061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B01DF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08934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7A210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5238B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5704F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5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66904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BA137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3.86E-21</w:t>
            </w:r>
          </w:p>
        </w:tc>
      </w:tr>
      <w:tr w:rsidR="00E707A3" w:rsidRPr="006C7EBA" w14:paraId="567C4207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7BF1D2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CECCB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31845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9171D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C9E0C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C14D2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2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BA55D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7C169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4.20E-12</w:t>
            </w:r>
          </w:p>
        </w:tc>
      </w:tr>
      <w:tr w:rsidR="00E707A3" w:rsidRPr="006C7EBA" w14:paraId="6165B6DE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7FDDAF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C6EA9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1692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224BD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C45EA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702DE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3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9E76D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43356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6.45E-21</w:t>
            </w:r>
          </w:p>
        </w:tc>
      </w:tr>
      <w:tr w:rsidR="00E707A3" w:rsidRPr="006C7EBA" w14:paraId="61C0C4D2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62550C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99560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8016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866C6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F8F8F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74F8B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10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779460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1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83EA4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9.81E-12</w:t>
            </w:r>
          </w:p>
        </w:tc>
      </w:tr>
      <w:tr w:rsidR="00E707A3" w:rsidRPr="006C7EBA" w14:paraId="7F6483E1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B4B8A4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038A8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2286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E6F9C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08DD6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225BE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10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2DBD6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C839F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4.43E-44</w:t>
            </w:r>
          </w:p>
        </w:tc>
      </w:tr>
      <w:tr w:rsidR="00E707A3" w:rsidRPr="006C7EBA" w14:paraId="59C4920C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E24560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06591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3282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94807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10A55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A444E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2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F488F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37625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5.63E-09</w:t>
            </w:r>
          </w:p>
        </w:tc>
      </w:tr>
      <w:tr w:rsidR="00E707A3" w:rsidRPr="006C7EBA" w14:paraId="42E2B386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523CC8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69F55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60653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F4E69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3EF13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B9AED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4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7452D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9B679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66E-30</w:t>
            </w:r>
          </w:p>
        </w:tc>
      </w:tr>
      <w:tr w:rsidR="00E707A3" w:rsidRPr="006C7EBA" w14:paraId="03C75999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E0DEC3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2C510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8009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2D38D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EB160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B9F18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6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7384B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1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B7FF3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6.03E-10</w:t>
            </w:r>
          </w:p>
        </w:tc>
      </w:tr>
      <w:tr w:rsidR="00E707A3" w:rsidRPr="006C7EBA" w14:paraId="73E1F9FB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1C4E9E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4EC41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20666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C4CF5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54010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B8F02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3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E26E20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A7868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06E-08</w:t>
            </w:r>
          </w:p>
        </w:tc>
      </w:tr>
      <w:tr w:rsidR="00E707A3" w:rsidRPr="006C7EBA" w14:paraId="2A3E8D74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F4010D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D1D48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49707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D223A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AE2F1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501C2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3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55E05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8D067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2.46E-13</w:t>
            </w:r>
          </w:p>
        </w:tc>
      </w:tr>
      <w:tr w:rsidR="00E707A3" w:rsidRPr="006C7EBA" w14:paraId="4E399B71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CC55CC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A851CA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729025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A81A4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046B2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8FD02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9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31FE60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1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F8935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9.58E-12</w:t>
            </w:r>
          </w:p>
        </w:tc>
      </w:tr>
      <w:tr w:rsidR="00E707A3" w:rsidRPr="006C7EBA" w14:paraId="0D6BF8F2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30D1D4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294E2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29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A96B0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7B61B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60FE4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7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07BE3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19F8D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7.79E-78</w:t>
            </w:r>
          </w:p>
        </w:tc>
      </w:tr>
      <w:tr w:rsidR="00E707A3" w:rsidRPr="006C7EBA" w14:paraId="2ABD6B2A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23A0F2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64A16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37573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9038B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DCCEF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FBB18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3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D7670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98FA0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2.09E-17</w:t>
            </w:r>
          </w:p>
        </w:tc>
      </w:tr>
      <w:tr w:rsidR="00E707A3" w:rsidRPr="006C7EBA" w14:paraId="65E5B7F7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FC4E4C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897AC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4082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39533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39E36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D5EDB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5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0E472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CC4E5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3.68E-09</w:t>
            </w:r>
          </w:p>
        </w:tc>
      </w:tr>
      <w:tr w:rsidR="00E707A3" w:rsidRPr="006C7EBA" w14:paraId="17DFF279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8CF7B9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C40E5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3905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660C7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F8552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E73D3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2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24397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BDD6A3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2.04E-08</w:t>
            </w:r>
          </w:p>
        </w:tc>
      </w:tr>
      <w:tr w:rsidR="00E707A3" w:rsidRPr="006C7EBA" w14:paraId="535D7492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565DBD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FAF45F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47225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1C929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306D9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EA1A3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3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FDA02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F6CE83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3.95E-14</w:t>
            </w:r>
          </w:p>
        </w:tc>
      </w:tr>
      <w:tr w:rsidR="00E707A3" w:rsidRPr="006C7EBA" w14:paraId="5BE48987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34DDDF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49B0F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37801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16B1D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B19B9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A9B2F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4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43646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709A83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76E-09</w:t>
            </w:r>
          </w:p>
        </w:tc>
      </w:tr>
      <w:tr w:rsidR="00E707A3" w:rsidRPr="006C7EBA" w14:paraId="6588B017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97CD62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2FCB3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4196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94CAC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3462F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C4EDA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3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DCFBF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BA778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7.49E-14</w:t>
            </w:r>
          </w:p>
        </w:tc>
      </w:tr>
      <w:tr w:rsidR="00E707A3" w:rsidRPr="006C7EBA" w14:paraId="21AE45F9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7D83CB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9E3AE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3142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479F5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B9A9F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BB751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2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883BA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64CA3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3.44E-10</w:t>
            </w:r>
          </w:p>
        </w:tc>
      </w:tr>
      <w:tr w:rsidR="00E707A3" w:rsidRPr="006C7EBA" w14:paraId="40736566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5BF187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1A006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65117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8EE06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4315C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A8192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22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DA22D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788AD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00E-200</w:t>
            </w:r>
          </w:p>
        </w:tc>
      </w:tr>
      <w:tr w:rsidR="00E707A3" w:rsidRPr="006C7EBA" w14:paraId="56F5122F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605C73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B8FFB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9651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37152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3354C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49424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18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8120D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1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D4EF8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7.29E-62</w:t>
            </w:r>
          </w:p>
        </w:tc>
      </w:tr>
      <w:tr w:rsidR="00E707A3" w:rsidRPr="006C7EBA" w14:paraId="7609DF12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2C78BB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C46A70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72548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823A9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0F840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490F6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48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E1D7B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1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1D386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00E-200</w:t>
            </w:r>
          </w:p>
        </w:tc>
      </w:tr>
      <w:tr w:rsidR="00E707A3" w:rsidRPr="006C7EBA" w14:paraId="1EF67134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3BFA7F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9B239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6763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B0491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F1DCC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AF0F03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2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DFCEB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0925A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31E-11</w:t>
            </w:r>
          </w:p>
        </w:tc>
      </w:tr>
      <w:tr w:rsidR="00E707A3" w:rsidRPr="006C7EBA" w14:paraId="116B6BAB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F61A33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BE7DB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3645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E8E8E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3C04E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956FC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2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EE1F4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32B58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4.28E-10</w:t>
            </w:r>
          </w:p>
        </w:tc>
      </w:tr>
      <w:tr w:rsidR="00E707A3" w:rsidRPr="006C7EBA" w14:paraId="33AA2269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10E2E4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8113C4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09031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417A7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03A34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9B032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3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D3CEE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B5131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3.03E-17</w:t>
            </w:r>
          </w:p>
        </w:tc>
      </w:tr>
      <w:tr w:rsidR="00E707A3" w:rsidRPr="006C7EBA" w14:paraId="5B6FC114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0F6F3E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F6E17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15911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35880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B1161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A85E9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49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42C87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103FE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8.57E-143</w:t>
            </w:r>
          </w:p>
        </w:tc>
      </w:tr>
      <w:tr w:rsidR="00E707A3" w:rsidRPr="006C7EBA" w14:paraId="177A34D4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94EFF6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A8AB7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66938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C6018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34FB4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98697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7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14086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1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931430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2.88E-08</w:t>
            </w:r>
          </w:p>
        </w:tc>
      </w:tr>
      <w:tr w:rsidR="00E707A3" w:rsidRPr="006C7EBA" w14:paraId="7C09577B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649761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45333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0307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CAA86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AB9F6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0F3BE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2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7A3F6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DEF92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8.60E-09</w:t>
            </w:r>
          </w:p>
        </w:tc>
      </w:tr>
      <w:tr w:rsidR="00E707A3" w:rsidRPr="006C7EBA" w14:paraId="079793FB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D6E15B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4446C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68312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5C21B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85AEF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95F29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3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88D29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04B4C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9.06E-12</w:t>
            </w:r>
          </w:p>
        </w:tc>
      </w:tr>
      <w:tr w:rsidR="00E707A3" w:rsidRPr="006C7EBA" w14:paraId="11710A2D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D14B05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BCECB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2502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D2FC4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25261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33AC6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2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68E58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3A08D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3.13E-08</w:t>
            </w:r>
          </w:p>
        </w:tc>
      </w:tr>
      <w:tr w:rsidR="00E707A3" w:rsidRPr="006C7EBA" w14:paraId="3B86AC92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8A0286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33BD3C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76409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37A47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AD9E7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A5BD70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3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61229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79D253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9.84E-09</w:t>
            </w:r>
          </w:p>
        </w:tc>
      </w:tr>
      <w:tr w:rsidR="00E707A3" w:rsidRPr="006C7EBA" w14:paraId="21F041C8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8971E9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7DD15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45307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D3BBF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DE944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EC0FD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2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28519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D0022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3.58E-12</w:t>
            </w:r>
          </w:p>
        </w:tc>
      </w:tr>
      <w:tr w:rsidR="00E707A3" w:rsidRPr="006C7EBA" w14:paraId="16BE5EE4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918496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C5EE8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122017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5BBA2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007A1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580EE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6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41AD1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1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9ACD2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8.51E-10</w:t>
            </w:r>
          </w:p>
        </w:tc>
      </w:tr>
      <w:tr w:rsidR="00E707A3" w:rsidRPr="006C7EBA" w14:paraId="1AB3C755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04B0A0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CB6C2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5643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01F3C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F3109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D1044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4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9E8000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A12FC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2.76E-21</w:t>
            </w:r>
          </w:p>
        </w:tc>
      </w:tr>
      <w:tr w:rsidR="00E707A3" w:rsidRPr="006C7EBA" w14:paraId="0D07BDAB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DF2D07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34FF4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78326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317B7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5B558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EE1F33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3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2FAF9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70C37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2.67E-17</w:t>
            </w:r>
          </w:p>
        </w:tc>
      </w:tr>
      <w:tr w:rsidR="00E707A3" w:rsidRPr="006C7EBA" w14:paraId="19BF6A8D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D04125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3FE5C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80173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5DCA4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268D6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0B0F9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3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62F59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748FD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2.52E-15</w:t>
            </w:r>
          </w:p>
        </w:tc>
      </w:tr>
      <w:tr w:rsidR="00E707A3" w:rsidRPr="006C7EBA" w14:paraId="60D896AD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F675A3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FCFCA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7384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74374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797EA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FBA64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5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25D53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70A0E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2.26E-19</w:t>
            </w:r>
          </w:p>
        </w:tc>
      </w:tr>
      <w:tr w:rsidR="00E707A3" w:rsidRPr="006C7EBA" w14:paraId="296800CA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0195AD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BFBF5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756876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1BDAD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A78EC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1E0B6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17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A7C8B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1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CC79C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8.05E-24</w:t>
            </w:r>
          </w:p>
        </w:tc>
      </w:tr>
      <w:tr w:rsidR="00E707A3" w:rsidRPr="006C7EBA" w14:paraId="061D8BFF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5F2FBD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B4DC6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42537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78E93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98800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73A51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3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905CE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4A1BE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3.35E-08</w:t>
            </w:r>
          </w:p>
        </w:tc>
      </w:tr>
      <w:tr w:rsidR="00E707A3" w:rsidRPr="006C7EBA" w14:paraId="00E761A1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6905AA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F2882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27481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5EA8B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7C7A0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626C2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4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DC1FE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C0FE4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3.21E-12</w:t>
            </w:r>
          </w:p>
        </w:tc>
      </w:tr>
      <w:tr w:rsidR="00E707A3" w:rsidRPr="006C7EBA" w14:paraId="78AD1A2C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79918A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54B81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4954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26E00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6C998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4A79A0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3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28E80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5B67E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3.52E-08</w:t>
            </w:r>
          </w:p>
        </w:tc>
      </w:tr>
      <w:tr w:rsidR="00E707A3" w:rsidRPr="006C7EBA" w14:paraId="15D1CFCD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3D1F85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3183F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75519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A06A7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20C82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AC064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4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79471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A8A51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36E-33</w:t>
            </w:r>
          </w:p>
        </w:tc>
      </w:tr>
      <w:tr w:rsidR="00E707A3" w:rsidRPr="006C7EBA" w14:paraId="70C5303D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D1DB5A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CE9AC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49708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14158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8B1BC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B5C0F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15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B8A07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F1D6A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00E-200</w:t>
            </w:r>
          </w:p>
        </w:tc>
      </w:tr>
      <w:tr w:rsidR="00E707A3" w:rsidRPr="006C7EBA" w14:paraId="30D12151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7D8975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33805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677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D01E6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2ABB6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64D0A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3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A5C69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C0C84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5.29E-09</w:t>
            </w:r>
          </w:p>
        </w:tc>
      </w:tr>
      <w:tr w:rsidR="00E707A3" w:rsidRPr="006C7EBA" w14:paraId="178C413D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1F7F71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0D019D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3671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7AE0D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11166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95B22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11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E1681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637BA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9.48E-183</w:t>
            </w:r>
          </w:p>
        </w:tc>
      </w:tr>
      <w:tr w:rsidR="00E707A3" w:rsidRPr="006C7EBA" w14:paraId="2544F05B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AAF8D2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C6589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65447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41BA2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902CF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19A05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8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286A83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8B2630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4.84E-83</w:t>
            </w:r>
          </w:p>
        </w:tc>
      </w:tr>
      <w:tr w:rsidR="00E707A3" w:rsidRPr="006C7EBA" w14:paraId="332E78BB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0C5A2B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FFD6D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32062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E0DA5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24B08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94964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3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5662A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13B5B3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4.53E-08</w:t>
            </w:r>
          </w:p>
        </w:tc>
      </w:tr>
      <w:tr w:rsidR="00E707A3" w:rsidRPr="006C7EBA" w14:paraId="2BBD55BA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8DA7C9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E9B05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68911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1E3E5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4A4F7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D698F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9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B6F953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1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87A47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8.23E-09</w:t>
            </w:r>
          </w:p>
        </w:tc>
      </w:tr>
      <w:tr w:rsidR="00E707A3" w:rsidRPr="006C7EBA" w14:paraId="524C6625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98E9B0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DD7EC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0735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559D7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85C94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87585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4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561B7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686DE3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92E-21</w:t>
            </w:r>
          </w:p>
        </w:tc>
      </w:tr>
      <w:tr w:rsidR="00E707A3" w:rsidRPr="006C7EBA" w14:paraId="55D00CC6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7F77A9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C28162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32778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E6C1B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A16FE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4DD6A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3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302B7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01596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3.99E-17</w:t>
            </w:r>
          </w:p>
        </w:tc>
      </w:tr>
      <w:tr w:rsidR="00E707A3" w:rsidRPr="006C7EBA" w14:paraId="770ECFF1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986FCE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AA0A56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8830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F6FDF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79F5D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D96F1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2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88408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1FE7D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6.14E-11</w:t>
            </w:r>
          </w:p>
        </w:tc>
      </w:tr>
      <w:tr w:rsidR="00E707A3" w:rsidRPr="006C7EBA" w14:paraId="4F278BB9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E4C356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A99D2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5794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FE370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93112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0571F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6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F2BD9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5F540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2.42E-44</w:t>
            </w:r>
          </w:p>
        </w:tc>
      </w:tr>
      <w:tr w:rsidR="00E707A3" w:rsidRPr="006C7EBA" w14:paraId="2B24D018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B2829B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D57F2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08329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7C49B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25F5E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57B71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3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18108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3FBC3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6.62E-14</w:t>
            </w:r>
          </w:p>
        </w:tc>
      </w:tr>
      <w:tr w:rsidR="00E707A3" w:rsidRPr="006C7EBA" w14:paraId="58CC3F3F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E4FE61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3AAAC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49424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B5F3B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52F35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4E3E3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2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B6070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381D63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2.26E-11</w:t>
            </w:r>
          </w:p>
        </w:tc>
      </w:tr>
      <w:tr w:rsidR="00E707A3" w:rsidRPr="006C7EBA" w14:paraId="773B8097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EA33D6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76CF3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8862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F8391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B1EA9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824DA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4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EA81A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7C7FB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3.88E-11</w:t>
            </w:r>
          </w:p>
        </w:tc>
      </w:tr>
      <w:tr w:rsidR="00E707A3" w:rsidRPr="006C7EBA" w14:paraId="5B986924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0C1122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E207D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27211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54446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D1408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A5EA9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44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25716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1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7B7DD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2.99E-122</w:t>
            </w:r>
          </w:p>
        </w:tc>
      </w:tr>
      <w:tr w:rsidR="00E707A3" w:rsidRPr="006C7EBA" w14:paraId="712C2BFB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1066C7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7BB14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60163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4DA6E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0989E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FCE29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3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8CF1F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2ADB4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7.95E-19</w:t>
            </w:r>
          </w:p>
        </w:tc>
      </w:tr>
      <w:tr w:rsidR="00E707A3" w:rsidRPr="006C7EBA" w14:paraId="7B3F4B2E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6A024B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AD1C9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57636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2E380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282B5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13E833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7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BFB17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1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07D9E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19E-08</w:t>
            </w:r>
          </w:p>
        </w:tc>
      </w:tr>
      <w:tr w:rsidR="00E707A3" w:rsidRPr="006C7EBA" w14:paraId="028880B5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63422D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2A5B9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67099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07970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38C63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194FC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5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163B5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EE6AE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4.58E-10</w:t>
            </w:r>
          </w:p>
        </w:tc>
      </w:tr>
      <w:tr w:rsidR="00E707A3" w:rsidRPr="006C7EBA" w14:paraId="4AEB6D99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9BE503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18D54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7106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BB009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11E3F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62548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2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52109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54591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6.09E-09</w:t>
            </w:r>
          </w:p>
        </w:tc>
      </w:tr>
      <w:tr w:rsidR="00E707A3" w:rsidRPr="006C7EBA" w14:paraId="04FECA46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4D86C1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B84CB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04906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64849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405D5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49B86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5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354E6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0D4AE3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70E-12</w:t>
            </w:r>
          </w:p>
        </w:tc>
      </w:tr>
      <w:tr w:rsidR="00E707A3" w:rsidRPr="006C7EBA" w14:paraId="79E4E896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DA290C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9A239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01952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53981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FE947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9207C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2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41046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52DC9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3.81E-08</w:t>
            </w:r>
          </w:p>
        </w:tc>
      </w:tr>
      <w:tr w:rsidR="00E707A3" w:rsidRPr="006C7EBA" w14:paraId="38328CC7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DBBC5F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A772B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15632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E8E7B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0D4BE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25347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3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5A430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CAF55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4.50E-08</w:t>
            </w:r>
          </w:p>
        </w:tc>
      </w:tr>
      <w:tr w:rsidR="00E707A3" w:rsidRPr="006C7EBA" w14:paraId="17DC60AA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64F926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B0204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98753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D4349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F2600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5B6203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2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CBC2A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F7C8B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2.21E-11</w:t>
            </w:r>
          </w:p>
        </w:tc>
      </w:tr>
      <w:tr w:rsidR="00E707A3" w:rsidRPr="006C7EBA" w14:paraId="4B1AE863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C750C1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5E6A6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68183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2508B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CB8A9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910C0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2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87AA2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97A82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68E-08</w:t>
            </w:r>
          </w:p>
        </w:tc>
      </w:tr>
      <w:tr w:rsidR="00E707A3" w:rsidRPr="006C7EBA" w14:paraId="282995F5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252007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E9DC8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68820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BD2EE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BE5A3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97F6A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4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DD41A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2B675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3.31E-31</w:t>
            </w:r>
          </w:p>
        </w:tc>
      </w:tr>
      <w:tr w:rsidR="00E707A3" w:rsidRPr="006C7EBA" w14:paraId="557D4246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E6AA7F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BA0E3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3150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C00DE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E21A0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0E5B5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11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D2BA5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1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42D1F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5.23E-12</w:t>
            </w:r>
          </w:p>
        </w:tc>
      </w:tr>
      <w:tr w:rsidR="00E707A3" w:rsidRPr="006C7EBA" w14:paraId="53BF87FE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1645FF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C1FC6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99872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FC5F9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ED21B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324F5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7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1B178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632643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8.53E-24</w:t>
            </w:r>
          </w:p>
        </w:tc>
      </w:tr>
      <w:tr w:rsidR="00E707A3" w:rsidRPr="006C7EBA" w14:paraId="4547B34D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5D1093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5A940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9540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ED10A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A3CCB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F1C60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5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47B4D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F111E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2.10E-50</w:t>
            </w:r>
          </w:p>
        </w:tc>
      </w:tr>
      <w:tr w:rsidR="00E707A3" w:rsidRPr="006C7EBA" w14:paraId="2CE6BE18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AB668E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E3327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9641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14FE0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629F9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92765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8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D3EBA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04817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2.01E-26</w:t>
            </w:r>
          </w:p>
        </w:tc>
      </w:tr>
      <w:tr w:rsidR="00E707A3" w:rsidRPr="006C7EBA" w14:paraId="54DBD622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B1763B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59BB9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476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7DCA8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D0360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B56403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5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CAAD2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61328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2.57E-37</w:t>
            </w:r>
          </w:p>
        </w:tc>
      </w:tr>
      <w:tr w:rsidR="00E707A3" w:rsidRPr="006C7EBA" w14:paraId="542C6765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0B2AA9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46832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0009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230A8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58755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9AC51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6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88544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152B5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4.22E-41</w:t>
            </w:r>
          </w:p>
        </w:tc>
      </w:tr>
      <w:tr w:rsidR="00E707A3" w:rsidRPr="006C7EBA" w14:paraId="4EDA4AF3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6876FE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L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DD8F9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65048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DA926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2F97F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E5C60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2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EBF36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E6B5D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3.48E-13</w:t>
            </w:r>
          </w:p>
        </w:tc>
      </w:tr>
      <w:tr w:rsidR="00E707A3" w:rsidRPr="006C7EBA" w14:paraId="112663A3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77A2A5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B6175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21457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A9CA4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C2F58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529BD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2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31E98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D929D3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80E-08</w:t>
            </w:r>
          </w:p>
        </w:tc>
      </w:tr>
      <w:tr w:rsidR="00E707A3" w:rsidRPr="006C7EBA" w14:paraId="269D7C3D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8C931D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89E5D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46509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432FB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8950D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EE78F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2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A4163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F51E7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6.70E-09</w:t>
            </w:r>
          </w:p>
        </w:tc>
      </w:tr>
      <w:tr w:rsidR="00E707A3" w:rsidRPr="006C7EBA" w14:paraId="499DAFC4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2B409E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ED93C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71457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4BFCF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35346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2819A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4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6BF08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F7705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4.95E-13</w:t>
            </w:r>
          </w:p>
        </w:tc>
      </w:tr>
      <w:tr w:rsidR="00E707A3" w:rsidRPr="006C7EBA" w14:paraId="3859FEB3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16CDD3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6ED60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8669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16997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0A8E4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FFF82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2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E0C8C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82C8B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7.96E-10</w:t>
            </w:r>
          </w:p>
        </w:tc>
      </w:tr>
      <w:tr w:rsidR="00E707A3" w:rsidRPr="006C7EBA" w14:paraId="50B96B72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F8CEF0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CBB66E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17896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680AD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744F7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196A0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6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04D08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BFAF6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3.69E-21</w:t>
            </w:r>
          </w:p>
        </w:tc>
      </w:tr>
      <w:tr w:rsidR="00E707A3" w:rsidRPr="006C7EBA" w14:paraId="0BF3ADA8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45BCA8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074ABC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9641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EDCC6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C660B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79D3D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10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BFCE0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50630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6.09E-48</w:t>
            </w:r>
          </w:p>
        </w:tc>
      </w:tr>
      <w:tr w:rsidR="00E707A3" w:rsidRPr="006C7EBA" w14:paraId="750B0969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E59BCA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3A73C7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71125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C78D5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8693B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DE454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8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146E30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1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D4068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2.34E-10</w:t>
            </w:r>
          </w:p>
        </w:tc>
      </w:tr>
      <w:tr w:rsidR="00E707A3" w:rsidRPr="006C7EBA" w14:paraId="33255463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374ECF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B3A84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4547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4AAE5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0FFD3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7272E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3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B02500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88334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3.31E-14</w:t>
            </w:r>
          </w:p>
        </w:tc>
      </w:tr>
      <w:tr w:rsidR="00E707A3" w:rsidRPr="006C7EBA" w14:paraId="2E9F91BF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A23290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E94A2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43799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CDBF5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33117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33369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2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C2FA1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00B153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9.56E-12</w:t>
            </w:r>
          </w:p>
        </w:tc>
      </w:tr>
      <w:tr w:rsidR="00E707A3" w:rsidRPr="006C7EBA" w14:paraId="7EB63451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AA7290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DCABF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04680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BDB05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23E23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AAFAB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11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609C3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56A9A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21E-188</w:t>
            </w:r>
          </w:p>
        </w:tc>
      </w:tr>
      <w:tr w:rsidR="00E707A3" w:rsidRPr="006C7EBA" w14:paraId="3C56070A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F01F56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30FC9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2782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56E3D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7008A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07A13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3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C09293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C3D1D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3.18E-18</w:t>
            </w:r>
          </w:p>
        </w:tc>
      </w:tr>
      <w:tr w:rsidR="00E707A3" w:rsidRPr="006C7EBA" w14:paraId="268F3CC9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B58CD9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D50F1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7373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B01C3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37AC1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D2ECF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5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D89E90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47B8F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4.56E-17</w:t>
            </w:r>
          </w:p>
        </w:tc>
      </w:tr>
      <w:tr w:rsidR="00E707A3" w:rsidRPr="006C7EBA" w14:paraId="546A2325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01BC42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421EC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21335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A2D09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29221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0CF7F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2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926A8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0D405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6.15E-11</w:t>
            </w:r>
          </w:p>
        </w:tc>
      </w:tr>
      <w:tr w:rsidR="00E707A3" w:rsidRPr="006C7EBA" w14:paraId="2E6E7BDC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6D31E9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49E3D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6897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B5BC0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FABF4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8971E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3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E41DE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5C4FC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2.85E-21</w:t>
            </w:r>
          </w:p>
        </w:tc>
      </w:tr>
      <w:tr w:rsidR="00E707A3" w:rsidRPr="006C7EBA" w14:paraId="3CDD588E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F92819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82291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48469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6F29C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A289A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8723F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4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7B3D8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F34CF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3.51E-41</w:t>
            </w:r>
          </w:p>
        </w:tc>
      </w:tr>
      <w:tr w:rsidR="00E707A3" w:rsidRPr="006C7EBA" w14:paraId="64FAAF74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29B26D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52DC51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0478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F006E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44F70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C582B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2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35532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C46F9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8.73E-10</w:t>
            </w:r>
          </w:p>
        </w:tc>
      </w:tr>
      <w:tr w:rsidR="00E707A3" w:rsidRPr="006C7EBA" w14:paraId="7B937512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029D1A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5DC03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30994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A3430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4EB43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63771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3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DBBB0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A25B3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82E-08</w:t>
            </w:r>
          </w:p>
        </w:tc>
      </w:tr>
      <w:tr w:rsidR="00E707A3" w:rsidRPr="006C7EBA" w14:paraId="75E2155E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2FF370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3EF4C1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00198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46861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93E14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3612F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2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838EF0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0F5FF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4.90E-08</w:t>
            </w:r>
          </w:p>
        </w:tc>
      </w:tr>
      <w:tr w:rsidR="00E707A3" w:rsidRPr="006C7EBA" w14:paraId="5069235B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D5ABAA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B743C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64501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AF07A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C6330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A0F38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2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AA72D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0510F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6.87E-10</w:t>
            </w:r>
          </w:p>
        </w:tc>
      </w:tr>
      <w:tr w:rsidR="00E707A3" w:rsidRPr="006C7EBA" w14:paraId="3AEE7A57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C7E406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79DAA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9985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C52E4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8D20D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311FF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2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A4DE83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F92AD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2.27E-11</w:t>
            </w:r>
          </w:p>
        </w:tc>
      </w:tr>
      <w:tr w:rsidR="00E707A3" w:rsidRPr="006C7EBA" w14:paraId="23059B4A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9D8207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624C4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9368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15DC0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A59E0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AD3F73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2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67F9B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E4B52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3.05E-10</w:t>
            </w:r>
          </w:p>
        </w:tc>
      </w:tr>
      <w:tr w:rsidR="00E707A3" w:rsidRPr="006C7EBA" w14:paraId="231E348D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92339B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6A783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49170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9312E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47F1F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1B763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2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92E6C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AB851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03E-08</w:t>
            </w:r>
          </w:p>
        </w:tc>
      </w:tr>
      <w:tr w:rsidR="00E707A3" w:rsidRPr="006C7EBA" w14:paraId="4E43C423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8D2D39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0C6E4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24127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EF372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2427E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1B234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2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263A4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96B8F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31E-09</w:t>
            </w:r>
          </w:p>
        </w:tc>
      </w:tr>
      <w:tr w:rsidR="00E707A3" w:rsidRPr="006C7EBA" w14:paraId="0373C456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8C840B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56789B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38475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1A23A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D62A5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23045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4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69DF9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B4A6E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3.31E-38</w:t>
            </w:r>
          </w:p>
        </w:tc>
      </w:tr>
      <w:tr w:rsidR="00E707A3" w:rsidRPr="006C7EBA" w14:paraId="3842C546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B3FD79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3F304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022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2BB48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B9D41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098A6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3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0EB54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4C6EC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6.40E-28</w:t>
            </w:r>
          </w:p>
        </w:tc>
      </w:tr>
      <w:tr w:rsidR="00E707A3" w:rsidRPr="006C7EBA" w14:paraId="378EF0CD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496E75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36F24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37414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F9E58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E6AA4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1E6D6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2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57266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6973D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6.10E-14</w:t>
            </w:r>
          </w:p>
        </w:tc>
      </w:tr>
      <w:tr w:rsidR="00E707A3" w:rsidRPr="006C7EBA" w14:paraId="5E55ECEF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1B8CA8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3F7A8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2417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4BADA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52147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E824E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9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DC6C33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2FDDA0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6.78E-60</w:t>
            </w:r>
          </w:p>
        </w:tc>
      </w:tr>
      <w:tr w:rsidR="00E707A3" w:rsidRPr="006C7EBA" w14:paraId="7EC96EEC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16F744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CD98E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4148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6F6AC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5F0E4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B2D0E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2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04AFA3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D3073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5.74E-14</w:t>
            </w:r>
          </w:p>
        </w:tc>
      </w:tr>
      <w:tr w:rsidR="00E707A3" w:rsidRPr="006C7EBA" w14:paraId="3C879AB3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0B143A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7E2C1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44658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6DA1C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E4373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2736B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5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6AB60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D57F7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5.17E-40</w:t>
            </w:r>
          </w:p>
        </w:tc>
      </w:tr>
      <w:tr w:rsidR="00E707A3" w:rsidRPr="006C7EBA" w14:paraId="7ACBC388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9468DC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BA19C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46602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7CE01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AE57B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6783D0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3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3879D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A7C8B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2.86E-18</w:t>
            </w:r>
          </w:p>
        </w:tc>
      </w:tr>
      <w:tr w:rsidR="00E707A3" w:rsidRPr="006C7EBA" w14:paraId="74C1EAE6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6193B4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0505C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27403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BAEF5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7DC7B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634D9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3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A43D60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D3431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69E-15</w:t>
            </w:r>
          </w:p>
        </w:tc>
      </w:tr>
      <w:tr w:rsidR="00E707A3" w:rsidRPr="006C7EBA" w14:paraId="2386F228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E5D6B1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E1729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6424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F52D7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DF2EB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0EEFB3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3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0E971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C7514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7.78E-14</w:t>
            </w:r>
          </w:p>
        </w:tc>
      </w:tr>
      <w:tr w:rsidR="00E707A3" w:rsidRPr="006C7EBA" w14:paraId="27CF0B46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B04B3B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6E218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5151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0939E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FED7B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A652E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3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C8714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AF154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8.04E-18</w:t>
            </w:r>
          </w:p>
        </w:tc>
      </w:tr>
      <w:tr w:rsidR="00E707A3" w:rsidRPr="006C7EBA" w14:paraId="1881DD4A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CF039C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E617E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2905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2F0B9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DCC5E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A0CFD0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2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512E70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6F4A4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3.69E-09</w:t>
            </w:r>
          </w:p>
        </w:tc>
      </w:tr>
      <w:tr w:rsidR="00E707A3" w:rsidRPr="006C7EBA" w14:paraId="7C9BAB81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91322A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24E7B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0132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DA0DC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5065D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5F9FF3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2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882BF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0C1C0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8.92E-12</w:t>
            </w:r>
          </w:p>
        </w:tc>
      </w:tr>
      <w:tr w:rsidR="00E707A3" w:rsidRPr="006C7EBA" w14:paraId="57058EB3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B0F5CD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696A0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68052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14E11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0AF2D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12D54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2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8D075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5E984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33E-08</w:t>
            </w:r>
          </w:p>
        </w:tc>
      </w:tr>
      <w:tr w:rsidR="00E707A3" w:rsidRPr="006C7EBA" w14:paraId="17D82B9F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B4042D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52105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30762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48F32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A5F9F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7237F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2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D8E48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C3EFE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4.96E-09</w:t>
            </w:r>
          </w:p>
        </w:tc>
      </w:tr>
      <w:tr w:rsidR="00E707A3" w:rsidRPr="006C7EBA" w14:paraId="27F84FB8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B0E220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3CCB1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38220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4771E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E9177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34F4D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2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A184B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6D4B8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4.06E-12</w:t>
            </w:r>
          </w:p>
        </w:tc>
      </w:tr>
      <w:tr w:rsidR="00E707A3" w:rsidRPr="006C7EBA" w14:paraId="3360B9E0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C17041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057DD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6028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B968A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F1072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ABD18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1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9340D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2BC63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4.96E-08</w:t>
            </w:r>
          </w:p>
        </w:tc>
      </w:tr>
      <w:tr w:rsidR="00E707A3" w:rsidRPr="006C7EBA" w14:paraId="6CF34A14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0C7843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27200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94579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043FF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1628D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2998B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5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D5ACA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4D77A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7.30E-13</w:t>
            </w:r>
          </w:p>
        </w:tc>
      </w:tr>
      <w:tr w:rsidR="00E707A3" w:rsidRPr="006C7EBA" w14:paraId="3917E49C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C6DE55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F05039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42406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688E4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27176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B8B92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8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A31F7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FB41C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32E-45</w:t>
            </w:r>
          </w:p>
        </w:tc>
      </w:tr>
      <w:tr w:rsidR="00E707A3" w:rsidRPr="006C7EBA" w14:paraId="7F31114C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4AA02A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355DB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2938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584E0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B55C1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9BF05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3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604D10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794AA3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4.27E-17</w:t>
            </w:r>
          </w:p>
        </w:tc>
      </w:tr>
      <w:tr w:rsidR="00E707A3" w:rsidRPr="006C7EBA" w14:paraId="0B106C42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87198C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FDFF9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08085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43887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D72F0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34B5D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4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30512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A6BF9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4.11E-30</w:t>
            </w:r>
          </w:p>
        </w:tc>
      </w:tr>
      <w:tr w:rsidR="00E707A3" w:rsidRPr="006C7EBA" w14:paraId="2A2F5775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015CB2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F1EC92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8830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184D1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52365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FC3A7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6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5AE4C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079D6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50E-65</w:t>
            </w:r>
          </w:p>
        </w:tc>
      </w:tr>
      <w:tr w:rsidR="00E707A3" w:rsidRPr="006C7EBA" w14:paraId="318E7D71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53AFCD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301CB8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07617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EA89C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B59CD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4EF1B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1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9C053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812C5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4.12E-09</w:t>
            </w:r>
          </w:p>
        </w:tc>
      </w:tr>
      <w:tr w:rsidR="00E707A3" w:rsidRPr="006C7EBA" w14:paraId="7279088E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26F135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A44FE4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4999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DB498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9F825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57874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2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EDF34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99E87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12E-08</w:t>
            </w:r>
          </w:p>
        </w:tc>
      </w:tr>
      <w:tr w:rsidR="00E707A3" w:rsidRPr="006C7EBA" w14:paraId="59DF2DE5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84A274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FD078E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10451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B9ECD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BEAD5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0C00C0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2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85970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00844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3.20E-09</w:t>
            </w:r>
          </w:p>
        </w:tc>
      </w:tr>
      <w:tr w:rsidR="00E707A3" w:rsidRPr="006C7EBA" w14:paraId="12B87213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1F09A6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6171E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10659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5BCC7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BFBC6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AADC8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2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DC356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FADB3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23E-09</w:t>
            </w:r>
          </w:p>
        </w:tc>
      </w:tr>
      <w:tr w:rsidR="00E707A3" w:rsidRPr="006C7EBA" w14:paraId="4B03C09B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8FCF30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035EB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49835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55FEF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22BA5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549F4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1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6F862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7AE08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9.57E-09</w:t>
            </w:r>
          </w:p>
        </w:tc>
      </w:tr>
      <w:tr w:rsidR="00E707A3" w:rsidRPr="006C7EBA" w14:paraId="3100E5FB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A00CB0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78D74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4243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E6B60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E2D79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7628B3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6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04619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1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210D1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4.84E-08</w:t>
            </w:r>
          </w:p>
        </w:tc>
      </w:tr>
      <w:tr w:rsidR="00E707A3" w:rsidRPr="006C7EBA" w14:paraId="20772A5C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A839CD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625731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99894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BE45E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8B858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8D8B9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14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31F980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3D79D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00E-200</w:t>
            </w:r>
          </w:p>
        </w:tc>
      </w:tr>
      <w:tr w:rsidR="00E707A3" w:rsidRPr="006C7EBA" w14:paraId="2B32A5D0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6A0C05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FFEECC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69652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CE196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B099F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0EAE7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2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488F2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A8CFA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7.91E-09</w:t>
            </w:r>
          </w:p>
        </w:tc>
      </w:tr>
      <w:tr w:rsidR="00E707A3" w:rsidRPr="006C7EBA" w14:paraId="411C64F1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10FF13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A6480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8770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25844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50E59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85DD5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3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88ADF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86BD63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20E-19</w:t>
            </w:r>
          </w:p>
        </w:tc>
      </w:tr>
      <w:tr w:rsidR="00E707A3" w:rsidRPr="006C7EBA" w14:paraId="59E73D77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95953A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EA3EC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49691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77125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084AE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2F81C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2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935A2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F7864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53E-12</w:t>
            </w:r>
          </w:p>
        </w:tc>
      </w:tr>
      <w:tr w:rsidR="00E707A3" w:rsidRPr="006C7EBA" w14:paraId="74F06922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72DD8B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E0DB0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0756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40360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6555C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9885B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5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4E8FD3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F0837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9.72E-26</w:t>
            </w:r>
          </w:p>
        </w:tc>
      </w:tr>
      <w:tr w:rsidR="00E707A3" w:rsidRPr="006C7EBA" w14:paraId="41D1EFA4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5FE35B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5E6FF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2889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FB089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854DD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08FC5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2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C656E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008A9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7.15E-15</w:t>
            </w:r>
          </w:p>
        </w:tc>
      </w:tr>
      <w:tr w:rsidR="00E707A3" w:rsidRPr="006C7EBA" w14:paraId="7057F3FD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DE33B2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61E39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032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652B8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44277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AC1AB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5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8A1CD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8285E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3.99E-30</w:t>
            </w:r>
          </w:p>
        </w:tc>
      </w:tr>
      <w:tr w:rsidR="00E707A3" w:rsidRPr="006C7EBA" w14:paraId="23938236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938218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6B122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813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A55C5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D3F8D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FDAF9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3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45EDC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BFAE6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9.24E-18</w:t>
            </w:r>
          </w:p>
        </w:tc>
      </w:tr>
      <w:tr w:rsidR="00E707A3" w:rsidRPr="006C7EBA" w14:paraId="5308C4F3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CF719B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A1B7D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27481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1604B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C01CB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19E3A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5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3F7BB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79499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9.74E-16</w:t>
            </w:r>
          </w:p>
        </w:tc>
      </w:tr>
      <w:tr w:rsidR="00E707A3" w:rsidRPr="006C7EBA" w14:paraId="18205214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27886B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D56F5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6762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1DAB1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3A1BB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467E3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6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65076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D9EB2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2.34E-54</w:t>
            </w:r>
          </w:p>
        </w:tc>
      </w:tr>
      <w:tr w:rsidR="00E707A3" w:rsidRPr="006C7EBA" w14:paraId="4298521F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AF9813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DFCEF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76079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12957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FDE77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A611F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4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0BA74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1DA03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81E-15</w:t>
            </w:r>
          </w:p>
        </w:tc>
      </w:tr>
      <w:tr w:rsidR="00E707A3" w:rsidRPr="006C7EBA" w14:paraId="062D4A1C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893379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C79A6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6873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7A59D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D6A9B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3A768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3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E1DBB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B761B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7.11E-13</w:t>
            </w:r>
          </w:p>
        </w:tc>
      </w:tr>
      <w:tr w:rsidR="00E707A3" w:rsidRPr="006C7EBA" w14:paraId="78FF2847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280BB5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A0922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38613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15062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9970A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83FEA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2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CD1EC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23083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8.40E-11</w:t>
            </w:r>
          </w:p>
        </w:tc>
      </w:tr>
      <w:tr w:rsidR="00E707A3" w:rsidRPr="006C7EBA" w14:paraId="1D0FBF6E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FB9271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1ECFD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7024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19380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86A60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9D2E3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2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01F62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4DF72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6.45E-12</w:t>
            </w:r>
          </w:p>
        </w:tc>
      </w:tr>
      <w:tr w:rsidR="00E707A3" w:rsidRPr="006C7EBA" w14:paraId="4F46A010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02FA93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F7B7D0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17659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78F59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71E3D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3D937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4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4FA54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83AB1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3.11E-17</w:t>
            </w:r>
          </w:p>
        </w:tc>
      </w:tr>
      <w:tr w:rsidR="00E707A3" w:rsidRPr="006C7EBA" w14:paraId="68F1009A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3776D7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AE438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37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620DE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BB374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4342E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10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69872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72E61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28E-160</w:t>
            </w:r>
          </w:p>
        </w:tc>
      </w:tr>
      <w:tr w:rsidR="00E707A3" w:rsidRPr="006C7EBA" w14:paraId="3A66C110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0B0F96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5C95A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00879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E5C1B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46837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2DF123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2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88B4D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8E6FD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2.17E-09</w:t>
            </w:r>
          </w:p>
        </w:tc>
      </w:tr>
      <w:tr w:rsidR="00E707A3" w:rsidRPr="006C7EBA" w14:paraId="0C1F9642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30950D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6E18C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0667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B93C4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4A02D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5B37B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4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76146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F92C2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7.26E-10</w:t>
            </w:r>
          </w:p>
        </w:tc>
      </w:tr>
      <w:tr w:rsidR="00E707A3" w:rsidRPr="006C7EBA" w14:paraId="5C2D01DA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2D41D6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78871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9705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E3E15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497C5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34AB83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2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A4B57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D2FC7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71E-10</w:t>
            </w:r>
          </w:p>
        </w:tc>
      </w:tr>
      <w:tr w:rsidR="00E707A3" w:rsidRPr="006C7EBA" w14:paraId="57F4FA46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5ACFC1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5097F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2412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E19CE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4CB45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AF3B7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3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88C6D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4180B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2.49E-20</w:t>
            </w:r>
          </w:p>
        </w:tc>
      </w:tr>
      <w:tr w:rsidR="00E707A3" w:rsidRPr="006C7EBA" w14:paraId="3A0945FA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C3235E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4BD7E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8388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A5CCA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A8C41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775A4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4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CF514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6DD17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7.32E-33</w:t>
            </w:r>
          </w:p>
        </w:tc>
      </w:tr>
      <w:tr w:rsidR="00E707A3" w:rsidRPr="006C7EBA" w14:paraId="2113B60B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0CE64C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FE1CA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49398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9D5EF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51546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205E2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7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C9748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88683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80E-66</w:t>
            </w:r>
          </w:p>
        </w:tc>
      </w:tr>
      <w:tr w:rsidR="00E707A3" w:rsidRPr="006C7EBA" w14:paraId="7B3F178F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C3B7B3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F2E82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65671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C15E6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4FC31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FC97E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2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5D7D5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9E8AC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2.92E-09</w:t>
            </w:r>
          </w:p>
        </w:tc>
      </w:tr>
      <w:tr w:rsidR="00E707A3" w:rsidRPr="006C7EBA" w14:paraId="735EA5B1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E77C14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33EDC9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7318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A098B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0F8FD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0E834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2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CEEF8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C87C8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3.44E-09</w:t>
            </w:r>
          </w:p>
        </w:tc>
      </w:tr>
      <w:tr w:rsidR="00E707A3" w:rsidRPr="006C7EBA" w14:paraId="1C625771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1075A8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2963A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60315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E00F3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B4E19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3F163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4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43932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70CC8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92E-09</w:t>
            </w:r>
          </w:p>
        </w:tc>
      </w:tr>
      <w:tr w:rsidR="00E707A3" w:rsidRPr="006C7EBA" w14:paraId="29283943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3C1571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36699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6067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7E939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F0BC6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77BBB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2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6A2E1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76AF1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4.80E-08</w:t>
            </w:r>
          </w:p>
        </w:tc>
      </w:tr>
      <w:tr w:rsidR="00E707A3" w:rsidRPr="006C7EBA" w14:paraId="7F014BDB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729776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D5E5B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31073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DA3B4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21DE0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5073D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7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78ADC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AFD81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06E-15</w:t>
            </w:r>
          </w:p>
        </w:tc>
      </w:tr>
      <w:tr w:rsidR="00E707A3" w:rsidRPr="006C7EBA" w14:paraId="00AFFB78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FC8138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A235B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9804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F3FB0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F15EC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CDFD7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3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80A94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EAB860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3.76E-10</w:t>
            </w:r>
          </w:p>
        </w:tc>
      </w:tr>
      <w:tr w:rsidR="00E707A3" w:rsidRPr="006C7EBA" w14:paraId="34615B21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A4ECDB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37866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052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2C126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CA01D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B5261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2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84095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68250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3.88E-13</w:t>
            </w:r>
          </w:p>
        </w:tc>
      </w:tr>
      <w:tr w:rsidR="00E707A3" w:rsidRPr="006C7EBA" w14:paraId="0F75F9B1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5F1D5C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A4315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41429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062AA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9F244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40A3C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2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D88C5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8BFD0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9.36E-12</w:t>
            </w:r>
          </w:p>
        </w:tc>
      </w:tr>
      <w:tr w:rsidR="00E707A3" w:rsidRPr="006C7EBA" w14:paraId="765241F2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BF8A51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CE30AA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71736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1C563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24B35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008990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3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AA304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0C0CC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90E-08</w:t>
            </w:r>
          </w:p>
        </w:tc>
      </w:tr>
      <w:tr w:rsidR="00E707A3" w:rsidRPr="006C7EBA" w14:paraId="325364B4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CB8C83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E6B89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6860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43FF9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B177C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4C2BE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5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3C783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DC73C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4.29E-27</w:t>
            </w:r>
          </w:p>
        </w:tc>
      </w:tr>
      <w:tr w:rsidR="00E707A3" w:rsidRPr="006C7EBA" w14:paraId="1D831D28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44B101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B49C1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2508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D418F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CF491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341DD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3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69D88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A4E8C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2.02E-17</w:t>
            </w:r>
          </w:p>
        </w:tc>
      </w:tr>
      <w:tr w:rsidR="00E707A3" w:rsidRPr="006C7EBA" w14:paraId="796A4A94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A02574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DA3CA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28016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554C3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5A0F1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01737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2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B6959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9565A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3.15E-08</w:t>
            </w:r>
          </w:p>
        </w:tc>
      </w:tr>
      <w:tr w:rsidR="00E707A3" w:rsidRPr="006C7EBA" w14:paraId="091E6ABB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DBBFA7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F8473E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73066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5E780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30411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3F172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3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682BA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5F828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3.34E-19</w:t>
            </w:r>
          </w:p>
        </w:tc>
      </w:tr>
      <w:tr w:rsidR="00E707A3" w:rsidRPr="006C7EBA" w14:paraId="16E2BA2C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EF12F9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BAD14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4925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FA5C9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BEEC9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88221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6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91C5F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658D1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27E-12</w:t>
            </w:r>
          </w:p>
        </w:tc>
      </w:tr>
      <w:tr w:rsidR="00E707A3" w:rsidRPr="006C7EBA" w14:paraId="21C08382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30CE56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C97BD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6336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A064E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4CF47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4BA31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8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BCA11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7CD33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7.82E-58</w:t>
            </w:r>
          </w:p>
        </w:tc>
      </w:tr>
      <w:tr w:rsidR="00E707A3" w:rsidRPr="006C7EBA" w14:paraId="1701CF9C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181DC7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F434C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69428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986A1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2BB58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DEB69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8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10409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8B748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8.28E-54</w:t>
            </w:r>
          </w:p>
        </w:tc>
      </w:tr>
      <w:tr w:rsidR="00E707A3" w:rsidRPr="006C7EBA" w14:paraId="3528089C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B865D7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HD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BCE7F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9259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1ABB2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89ABC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8F62A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3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C99D4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A488F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32E-19</w:t>
            </w:r>
          </w:p>
        </w:tc>
      </w:tr>
      <w:tr w:rsidR="00E707A3" w:rsidRPr="006C7EBA" w14:paraId="14C748FF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BDF131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EBA7E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18024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95274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0FB66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D4E2A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2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07458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04373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58E-14</w:t>
            </w:r>
          </w:p>
        </w:tc>
      </w:tr>
      <w:tr w:rsidR="00E707A3" w:rsidRPr="006C7EBA" w14:paraId="45166ABB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C48167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926CB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49882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612C4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ED69E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058EE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3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48EE2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E5B9D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3.97E-14</w:t>
            </w:r>
          </w:p>
        </w:tc>
      </w:tr>
      <w:tr w:rsidR="00E707A3" w:rsidRPr="006C7EBA" w14:paraId="4B2A62CD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8095FA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A83E3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16941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67EA6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980EC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7C3D03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2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3D8FE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C7704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95E-09</w:t>
            </w:r>
          </w:p>
        </w:tc>
      </w:tr>
      <w:tr w:rsidR="00E707A3" w:rsidRPr="006C7EBA" w14:paraId="6D6D121E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41D3B1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71813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68183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77890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D0AE2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B5FB7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2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7DC4D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F59BF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9.51E-11</w:t>
            </w:r>
          </w:p>
        </w:tc>
      </w:tr>
      <w:tr w:rsidR="00E707A3" w:rsidRPr="006C7EBA" w14:paraId="6D0CDDC3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C5CFC5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4A522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45307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3F72B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21E08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AF7E6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2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90E35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6EB46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68E-09</w:t>
            </w:r>
          </w:p>
        </w:tc>
      </w:tr>
      <w:tr w:rsidR="00E707A3" w:rsidRPr="006C7EBA" w14:paraId="1F68E263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1A4812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FB334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8149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EBAFB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C0054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971E7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4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7821A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B0EC5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3.68E-15</w:t>
            </w:r>
          </w:p>
        </w:tc>
      </w:tr>
      <w:tr w:rsidR="00E707A3" w:rsidRPr="006C7EBA" w14:paraId="5074C4AF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5C1BCC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738C0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7372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CF1CA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8A995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298FA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3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7996F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A2827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63E-16</w:t>
            </w:r>
          </w:p>
        </w:tc>
      </w:tr>
      <w:tr w:rsidR="00E707A3" w:rsidRPr="006C7EBA" w14:paraId="78748A2D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AAA4E2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85338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8830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171B4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7DA2E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DFF97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6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716FB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D7AF8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5.75E-53</w:t>
            </w:r>
          </w:p>
        </w:tc>
      </w:tr>
      <w:tr w:rsidR="00E707A3" w:rsidRPr="006C7EBA" w14:paraId="4FFE1E89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9E5E7E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3FE064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5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445DB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CCE41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581F3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4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B3B79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97C21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8.62E-39</w:t>
            </w:r>
          </w:p>
        </w:tc>
      </w:tr>
      <w:tr w:rsidR="00E707A3" w:rsidRPr="006C7EBA" w14:paraId="0516ED83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2E6455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FFC13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0009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A489A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411B9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CB4BF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6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2EF93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1C41D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6.80E-41</w:t>
            </w:r>
          </w:p>
        </w:tc>
      </w:tr>
      <w:tr w:rsidR="00E707A3" w:rsidRPr="006C7EBA" w14:paraId="62A72436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BA27F9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05F59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65048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AB4FA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1AF96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DDDE1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2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9D3E9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770FD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6.99E-12</w:t>
            </w:r>
          </w:p>
        </w:tc>
      </w:tr>
      <w:tr w:rsidR="00E707A3" w:rsidRPr="006C7EBA" w14:paraId="6981FD62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125108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F8980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7384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ED6E8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B71CE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DC58D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3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489C8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AA977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2.11E-11</w:t>
            </w:r>
          </w:p>
        </w:tc>
      </w:tr>
      <w:tr w:rsidR="00E707A3" w:rsidRPr="006C7EBA" w14:paraId="39BD449B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AE27F2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35D4B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2286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2F260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D2024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AE38A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12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C151B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689F8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05E-62</w:t>
            </w:r>
          </w:p>
        </w:tc>
      </w:tr>
      <w:tr w:rsidR="00E707A3" w:rsidRPr="006C7EBA" w14:paraId="045AFFF9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CFDAF2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3416A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813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56993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41309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F3027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3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B2DD83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E8A050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4.26E-08</w:t>
            </w:r>
          </w:p>
        </w:tc>
      </w:tr>
      <w:tr w:rsidR="00E707A3" w:rsidRPr="006C7EBA" w14:paraId="3ECA913D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21A9DF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2A000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15911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4F6EA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549DE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3BCC8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33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22A77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1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80730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8.83E-86</w:t>
            </w:r>
          </w:p>
        </w:tc>
      </w:tr>
      <w:tr w:rsidR="00E707A3" w:rsidRPr="006C7EBA" w14:paraId="328FC425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C32B0F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FBCE65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6467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DCE74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A1629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4F0B00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12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65CCE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73765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4.78E-187</w:t>
            </w:r>
          </w:p>
        </w:tc>
      </w:tr>
      <w:tr w:rsidR="00E707A3" w:rsidRPr="006C7EBA" w14:paraId="015DEDD8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0647F6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A797D7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5589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CE5A2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64640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5F2C2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3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2E91F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A18AF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7.02E-28</w:t>
            </w:r>
          </w:p>
        </w:tc>
      </w:tr>
      <w:tr w:rsidR="00E707A3" w:rsidRPr="006C7EBA" w14:paraId="49177842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B7A3A7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215CD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0307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F299B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01387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E0CFE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1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93B4B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87CED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3.60E-08</w:t>
            </w:r>
          </w:p>
        </w:tc>
      </w:tr>
      <w:tr w:rsidR="00E707A3" w:rsidRPr="006C7EBA" w14:paraId="787E0270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46D478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5CFD4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33158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6E39D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AE59F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BDC5E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3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5ED83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9A460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3.48E-08</w:t>
            </w:r>
          </w:p>
        </w:tc>
      </w:tr>
      <w:tr w:rsidR="00E707A3" w:rsidRPr="006C7EBA" w14:paraId="12BC565A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53078D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9907E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37573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D1186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A258C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347B9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3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76642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EC7E7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2.22E-15</w:t>
            </w:r>
          </w:p>
        </w:tc>
      </w:tr>
      <w:tr w:rsidR="00E707A3" w:rsidRPr="006C7EBA" w14:paraId="076445BB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E497A3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E32AD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9972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EF21D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F1331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42671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3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7A37A0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B4AD2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2.72E-10</w:t>
            </w:r>
          </w:p>
        </w:tc>
      </w:tr>
      <w:tr w:rsidR="00E707A3" w:rsidRPr="006C7EBA" w14:paraId="4AEDD0DF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CD3DB1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89F2F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5810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3B3BF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7714D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6868B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3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85BC5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977EF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02E-13</w:t>
            </w:r>
          </w:p>
        </w:tc>
      </w:tr>
      <w:tr w:rsidR="00E707A3" w:rsidRPr="006C7EBA" w14:paraId="34085767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072D56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709FF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24127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B5834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79E54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5DAE4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2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F2EF5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D3F26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6.98E-10</w:t>
            </w:r>
          </w:p>
        </w:tc>
      </w:tr>
      <w:tr w:rsidR="00E707A3" w:rsidRPr="006C7EBA" w14:paraId="18A39EAB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F0DE46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300496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47528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0C527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C4E14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03E55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2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8143E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177300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62E-09</w:t>
            </w:r>
          </w:p>
        </w:tc>
      </w:tr>
      <w:tr w:rsidR="00E707A3" w:rsidRPr="006C7EBA" w14:paraId="37EC0858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80ACD8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7B91D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476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9741E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C8B98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822BE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4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DB688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450C0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4.47E-32</w:t>
            </w:r>
          </w:p>
        </w:tc>
      </w:tr>
      <w:tr w:rsidR="00E707A3" w:rsidRPr="006C7EBA" w14:paraId="48D6E432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508E59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5CD8F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8862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FBCF4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4C7B8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2C2A50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3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5FF5F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6CA3D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3.87E-08</w:t>
            </w:r>
          </w:p>
        </w:tc>
      </w:tr>
      <w:tr w:rsidR="00E707A3" w:rsidRPr="006C7EBA" w14:paraId="2CC704A1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6FD319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658A5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81033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78DC8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B13EB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BF251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4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FE581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87474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5.94E-15</w:t>
            </w:r>
          </w:p>
        </w:tc>
      </w:tr>
      <w:tr w:rsidR="00E707A3" w:rsidRPr="006C7EBA" w14:paraId="0A8A7A3F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A095C0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1CFDB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756876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3F438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0D91C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9DE73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15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BD039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1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3FF443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3.61E-22</w:t>
            </w:r>
          </w:p>
        </w:tc>
      </w:tr>
      <w:tr w:rsidR="00E707A3" w:rsidRPr="006C7EBA" w14:paraId="70F685DD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D80766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4C7F5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60163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BD8ED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1E637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DB9CE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3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1E683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90BED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00E-17</w:t>
            </w:r>
          </w:p>
        </w:tc>
      </w:tr>
      <w:tr w:rsidR="00E707A3" w:rsidRPr="006C7EBA" w14:paraId="322070F9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C7A52D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C9D18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8009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793CA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18CD7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8F8FF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10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93F8F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1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C3C31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34E-24</w:t>
            </w:r>
          </w:p>
        </w:tc>
      </w:tr>
      <w:tr w:rsidR="00E707A3" w:rsidRPr="006C7EBA" w14:paraId="2500D905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19AC09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DB73A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813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F02E0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23698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948B2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2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AC387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FEA4B0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7.32E-10</w:t>
            </w:r>
          </w:p>
        </w:tc>
      </w:tr>
      <w:tr w:rsidR="00E707A3" w:rsidRPr="006C7EBA" w14:paraId="3F4DEA80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C92499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1D14B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6424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B0B6E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65908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65E53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3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16E02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A1C6A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28E-18</w:t>
            </w:r>
          </w:p>
        </w:tc>
      </w:tr>
      <w:tr w:rsidR="00E707A3" w:rsidRPr="006C7EBA" w14:paraId="1C113348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B2A0C7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2BF9A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75268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157B1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212CF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C74F0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4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30BD0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CF9EF0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5.78E-09</w:t>
            </w:r>
          </w:p>
        </w:tc>
      </w:tr>
      <w:tr w:rsidR="00E707A3" w:rsidRPr="006C7EBA" w14:paraId="539665EF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AE91FA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713DD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2876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5E1C9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7BFBF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7DF92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2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CC903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C513D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4.09E-12</w:t>
            </w:r>
          </w:p>
        </w:tc>
      </w:tr>
      <w:tr w:rsidR="00E707A3" w:rsidRPr="006C7EBA" w14:paraId="4F420234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BD16B6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11FF4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29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7AE46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98A08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5235F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6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ED8BB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16BC4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4.55E-74</w:t>
            </w:r>
          </w:p>
        </w:tc>
      </w:tr>
      <w:tr w:rsidR="00E707A3" w:rsidRPr="006C7EBA" w14:paraId="6077D409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25B5BE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E0C28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92727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9344D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C545A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0CCA3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3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B67793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1602D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2.13E-08</w:t>
            </w:r>
          </w:p>
        </w:tc>
      </w:tr>
      <w:tr w:rsidR="00E707A3" w:rsidRPr="006C7EBA" w14:paraId="78D0440F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00E469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B8041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26707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811D4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4DE91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F2FFB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3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485DA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3DB18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9.48E-17</w:t>
            </w:r>
          </w:p>
        </w:tc>
      </w:tr>
      <w:tr w:rsidR="00E707A3" w:rsidRPr="006C7EBA" w14:paraId="40D3C006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8CFE03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9DAA0D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99872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59045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07515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C8867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8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DB79D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DE1B8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84E-36</w:t>
            </w:r>
          </w:p>
        </w:tc>
      </w:tr>
      <w:tr w:rsidR="00E707A3" w:rsidRPr="006C7EBA" w14:paraId="752D565D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67A6AD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60AD1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9540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DD2B0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C8F6D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B1CE7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6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4ADF4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64B98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2.42E-65</w:t>
            </w:r>
          </w:p>
        </w:tc>
      </w:tr>
      <w:tr w:rsidR="00E707A3" w:rsidRPr="006C7EBA" w14:paraId="70B2909C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757191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36A18A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78326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410A0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2A60F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D6ED4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2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5A695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87AAD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3.12E-13</w:t>
            </w:r>
          </w:p>
        </w:tc>
      </w:tr>
      <w:tr w:rsidR="00E707A3" w:rsidRPr="006C7EBA" w14:paraId="1A47A749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D62B70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14088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17896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9797A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A1CA7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E2220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4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407A3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9DDD8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44E-11</w:t>
            </w:r>
          </w:p>
        </w:tc>
      </w:tr>
      <w:tr w:rsidR="00E707A3" w:rsidRPr="006C7EBA" w14:paraId="0EDDF88C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9E953F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4615C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08329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BE22D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4CABF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6DEC6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3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125AB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2F2CF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54E-14</w:t>
            </w:r>
          </w:p>
        </w:tc>
      </w:tr>
      <w:tr w:rsidR="00E707A3" w:rsidRPr="006C7EBA" w14:paraId="24C773BA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494D86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D3E63C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9641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85742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C4AC0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07FEB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12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C4075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5AE31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2.84E-55</w:t>
            </w:r>
          </w:p>
        </w:tc>
      </w:tr>
      <w:tr w:rsidR="00E707A3" w:rsidRPr="006C7EBA" w14:paraId="685EE2C1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2AF762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543F8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31845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16394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A0D9D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D321F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3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CA03E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04773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62E-17</w:t>
            </w:r>
          </w:p>
        </w:tc>
      </w:tr>
      <w:tr w:rsidR="00E707A3" w:rsidRPr="006C7EBA" w14:paraId="1F9ED62B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B2DFB8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1735B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0773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74BF3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D885F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98E8B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3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23A78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DF3FC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4.08E-09</w:t>
            </w:r>
          </w:p>
        </w:tc>
      </w:tr>
      <w:tr w:rsidR="00E707A3" w:rsidRPr="006C7EBA" w14:paraId="0EE944EF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B8AE26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1D28E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65117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B7977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3B614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0F32C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18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1C352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2F840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00E-200</w:t>
            </w:r>
          </w:p>
        </w:tc>
      </w:tr>
      <w:tr w:rsidR="00E707A3" w:rsidRPr="006C7EBA" w14:paraId="5667FAA9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6063B6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208E5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75345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018FD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F8556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F1BEC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6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30376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CA27D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3.60E-28</w:t>
            </w:r>
          </w:p>
        </w:tc>
      </w:tr>
      <w:tr w:rsidR="00E707A3" w:rsidRPr="006C7EBA" w14:paraId="1DBD63A1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E081A2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DF640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66039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0DBDC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37707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E1420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3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AF732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E203E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7.85E-15</w:t>
            </w:r>
          </w:p>
        </w:tc>
      </w:tr>
      <w:tr w:rsidR="00E707A3" w:rsidRPr="006C7EBA" w14:paraId="3F194B6F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5A3EAB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71009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93068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2FA57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EB007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7DF7A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4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9379E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B81C0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7.51E-37</w:t>
            </w:r>
          </w:p>
        </w:tc>
      </w:tr>
      <w:tr w:rsidR="00E707A3" w:rsidRPr="006C7EBA" w14:paraId="1B94C7A0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86FAF0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9A60E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7800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83809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E7F2A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54981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5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5B25E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CB269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2.59E-42</w:t>
            </w:r>
          </w:p>
        </w:tc>
      </w:tr>
      <w:tr w:rsidR="00E707A3" w:rsidRPr="006C7EBA" w14:paraId="6E4029C2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5BB0B4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ABBD6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65447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8E6E9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34691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B0B54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7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28474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4355D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69E-81</w:t>
            </w:r>
          </w:p>
        </w:tc>
      </w:tr>
      <w:tr w:rsidR="00E707A3" w:rsidRPr="006C7EBA" w14:paraId="60E28965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E8EFAF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3F1A4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7616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DF8D8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4634D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64DA30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3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13605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63E20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8.41E-17</w:t>
            </w:r>
          </w:p>
        </w:tc>
      </w:tr>
      <w:tr w:rsidR="00E707A3" w:rsidRPr="006C7EBA" w14:paraId="0D577E04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DBDCEA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AD597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68820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4D4B9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59F69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56AA3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5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CC0CB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11A0E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5.35E-41</w:t>
            </w:r>
          </w:p>
        </w:tc>
      </w:tr>
      <w:tr w:rsidR="00E707A3" w:rsidRPr="006C7EBA" w14:paraId="091A8F20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08A11B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D7083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11535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6281A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1446D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EDC2C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2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551F4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9DFDB3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27E-14</w:t>
            </w:r>
          </w:p>
        </w:tc>
      </w:tr>
      <w:tr w:rsidR="00E707A3" w:rsidRPr="006C7EBA" w14:paraId="0EFD39FA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AF182F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39E40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3150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ED66B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8943E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FDF5B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11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C750C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1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73CFF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10E-11</w:t>
            </w:r>
          </w:p>
        </w:tc>
      </w:tr>
      <w:tr w:rsidR="00E707A3" w:rsidRPr="006C7EBA" w14:paraId="549B9A13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3A5F52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BB928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0735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F0C39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8D734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8CD77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4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33CF1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9DA3A3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3.83E-21</w:t>
            </w:r>
          </w:p>
        </w:tc>
      </w:tr>
      <w:tr w:rsidR="00E707A3" w:rsidRPr="006C7EBA" w14:paraId="41CDADE4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072C06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4B8EF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00881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B8CDC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BB5E1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14F8B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2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972B7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6B9F5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6.02E-10</w:t>
            </w:r>
          </w:p>
        </w:tc>
      </w:tr>
      <w:tr w:rsidR="00E707A3" w:rsidRPr="006C7EBA" w14:paraId="2042AE12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A94EE6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89BDF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47386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4914C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AE052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08AF9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3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45089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67C02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12E-23</w:t>
            </w:r>
          </w:p>
        </w:tc>
      </w:tr>
      <w:tr w:rsidR="00E707A3" w:rsidRPr="006C7EBA" w14:paraId="2469CE5D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91CBA9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2EE25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0667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AEC36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8B3A6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4C888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4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1DF68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87C3A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14E-08</w:t>
            </w:r>
          </w:p>
        </w:tc>
      </w:tr>
      <w:tr w:rsidR="00E707A3" w:rsidRPr="006C7EBA" w14:paraId="183CA586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A1E807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32C49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5794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ACEEF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59056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3006D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6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82830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EA5E9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8.83E-42</w:t>
            </w:r>
          </w:p>
        </w:tc>
      </w:tr>
      <w:tr w:rsidR="00E707A3" w:rsidRPr="006C7EBA" w14:paraId="2E397A6E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9A6BC2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8D000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09049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4700E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FAA17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12371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2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D9334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91A37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2.60E-11</w:t>
            </w:r>
          </w:p>
        </w:tc>
      </w:tr>
      <w:tr w:rsidR="00E707A3" w:rsidRPr="006C7EBA" w14:paraId="64D40C90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E1A922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C657A8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2551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1A1B8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9DFFE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6E1050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3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74A20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78F17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6.51E-16</w:t>
            </w:r>
          </w:p>
        </w:tc>
      </w:tr>
      <w:tr w:rsidR="00E707A3" w:rsidRPr="006C7EBA" w14:paraId="24649FEC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5F2E23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DCC25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12204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17D76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AF377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EF16F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4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51A41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1067A3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5.49E-15</w:t>
            </w:r>
          </w:p>
        </w:tc>
      </w:tr>
      <w:tr w:rsidR="00E707A3" w:rsidRPr="006C7EBA" w14:paraId="17185097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357F40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3A965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48832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A5D4C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E1B6D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2FD49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3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FC3D3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C61B7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74E-09</w:t>
            </w:r>
          </w:p>
        </w:tc>
      </w:tr>
      <w:tr w:rsidR="00E707A3" w:rsidRPr="006C7EBA" w14:paraId="636F35D4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AD878B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9BBF5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2446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0996D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EDD07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641F5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3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12C42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FB5EC3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9.62E-18</w:t>
            </w:r>
          </w:p>
        </w:tc>
      </w:tr>
      <w:tr w:rsidR="00E707A3" w:rsidRPr="006C7EBA" w14:paraId="77841D89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C7101C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5ECBA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1565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B75F4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CF9EB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0947A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5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0E6B5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39DA9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25E-31</w:t>
            </w:r>
          </w:p>
        </w:tc>
      </w:tr>
      <w:tr w:rsidR="00E707A3" w:rsidRPr="006C7EBA" w14:paraId="29341AA4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26DF79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BF7DF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386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507C7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C2E3E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ACE6A3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3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18C20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D82C9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4.52E-08</w:t>
            </w:r>
          </w:p>
        </w:tc>
      </w:tr>
      <w:tr w:rsidR="00E707A3" w:rsidRPr="006C7EBA" w14:paraId="2BFC5BBF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EEEC15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7D316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2778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DD18B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0A8F6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2B671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3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1E91B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C98B9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5.26E-11</w:t>
            </w:r>
          </w:p>
        </w:tc>
      </w:tr>
      <w:tr w:rsidR="00E707A3" w:rsidRPr="006C7EBA" w14:paraId="64A22EF7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B5883F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B291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2353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F538F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96559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5F164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3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E60B5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4CE963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7.22E-25</w:t>
            </w:r>
          </w:p>
        </w:tc>
      </w:tr>
      <w:tr w:rsidR="00E707A3" w:rsidRPr="006C7EBA" w14:paraId="14AD7173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CF095D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B055D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387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D99D3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71939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38A3D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2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F20C4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CCE65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4.74E-08</w:t>
            </w:r>
          </w:p>
        </w:tc>
      </w:tr>
      <w:tr w:rsidR="00E707A3" w:rsidRPr="006C7EBA" w14:paraId="057C2CFF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CE5F41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D1C96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75519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2782D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D2CAC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B9B38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3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29BC60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2CA9D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7.50E-22</w:t>
            </w:r>
          </w:p>
        </w:tc>
      </w:tr>
      <w:tr w:rsidR="00E707A3" w:rsidRPr="006C7EBA" w14:paraId="1FA5D3C7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7D6D33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7258C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67099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C5663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EE6F1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27D66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5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586D6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6AEA2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8.39E-10</w:t>
            </w:r>
          </w:p>
        </w:tc>
      </w:tr>
      <w:tr w:rsidR="00E707A3" w:rsidRPr="006C7EBA" w14:paraId="4A4D32FC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7BA4B9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0F1BE1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15632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16259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ADC6C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AFEEA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3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634A2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20403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27E-09</w:t>
            </w:r>
          </w:p>
        </w:tc>
      </w:tr>
      <w:tr w:rsidR="00E707A3" w:rsidRPr="006C7EBA" w14:paraId="659C8DE2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EA9CAB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D16CF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76409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4D63C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FA417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ADEFC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3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D3BF8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67F7D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66E-08</w:t>
            </w:r>
          </w:p>
        </w:tc>
      </w:tr>
      <w:tr w:rsidR="00E707A3" w:rsidRPr="006C7EBA" w14:paraId="706D71AC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1FC049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483D5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8005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66067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124D8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344513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5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4AC35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35C25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91E-12</w:t>
            </w:r>
          </w:p>
        </w:tc>
      </w:tr>
      <w:tr w:rsidR="00E707A3" w:rsidRPr="006C7EBA" w14:paraId="08F85765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1AECD3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04A3C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93918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0CFF5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AC567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7EE7D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4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918C83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C829C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7.20E-22</w:t>
            </w:r>
          </w:p>
        </w:tc>
      </w:tr>
      <w:tr w:rsidR="00E707A3" w:rsidRPr="006C7EBA" w14:paraId="5732E7DC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A3D80D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84154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93760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3099C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8883D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35D3E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2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0FED4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0DE5B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2.60E-09</w:t>
            </w:r>
          </w:p>
        </w:tc>
      </w:tr>
      <w:tr w:rsidR="00E707A3" w:rsidRPr="006C7EBA" w14:paraId="72743FC4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6F5D43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FDB0E0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122017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B630C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7952E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6D316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5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0CCE4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514FE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20E-08</w:t>
            </w:r>
          </w:p>
        </w:tc>
      </w:tr>
      <w:tr w:rsidR="00E707A3" w:rsidRPr="006C7EBA" w14:paraId="3C6433C2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0BF280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6F8F0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17539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CFBEF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DDCA1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9ED5A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4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7878C3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BD90A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84E-23</w:t>
            </w:r>
          </w:p>
        </w:tc>
      </w:tr>
      <w:tr w:rsidR="00E707A3" w:rsidRPr="006C7EBA" w14:paraId="32CA7F9E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B227D6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32CAA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37801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94BBC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F4EF6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92078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4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37CBA3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8C2740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6.67E-10</w:t>
            </w:r>
          </w:p>
        </w:tc>
      </w:tr>
      <w:tr w:rsidR="00E707A3" w:rsidRPr="006C7EBA" w14:paraId="27D6F5F6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D8EA12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C9E77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09002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C232F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2B4E4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6609E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2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979BB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3EAF4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7.96E-09</w:t>
            </w:r>
          </w:p>
        </w:tc>
      </w:tr>
      <w:tr w:rsidR="00E707A3" w:rsidRPr="006C7EBA" w14:paraId="3FDD9D30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CA6968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EAF4F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65737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C596A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31717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DAB22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2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F2614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8AE770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2.96E-11</w:t>
            </w:r>
          </w:p>
        </w:tc>
      </w:tr>
      <w:tr w:rsidR="00E707A3" w:rsidRPr="006C7EBA" w14:paraId="66D7B3F7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3E40AB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7ACA0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04680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A4F19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D5FF0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A5BE6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6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876AC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187F4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7.23E-48</w:t>
            </w:r>
          </w:p>
        </w:tc>
      </w:tr>
      <w:tr w:rsidR="00E707A3" w:rsidRPr="006C7EBA" w14:paraId="2A5ACEB9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C1FEE2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00762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6336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C1BFA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E29C3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900AC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4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FA467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6F0D3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05E-14</w:t>
            </w:r>
          </w:p>
        </w:tc>
      </w:tr>
      <w:tr w:rsidR="00E707A3" w:rsidRPr="006C7EBA" w14:paraId="5D39406E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8B95D9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A47F6D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3142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D49A1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2899C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9F77C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2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C3C28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0A5A5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2.81E-10</w:t>
            </w:r>
          </w:p>
        </w:tc>
      </w:tr>
      <w:tr w:rsidR="00E707A3" w:rsidRPr="006C7EBA" w14:paraId="03D9A2AD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869A0F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50F7E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74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42259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A9DEB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D0D9F0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37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45710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0EE7A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00E-200</w:t>
            </w:r>
          </w:p>
        </w:tc>
      </w:tr>
      <w:tr w:rsidR="00E707A3" w:rsidRPr="006C7EBA" w14:paraId="3E26395E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F42726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2AE18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42537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1B06A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DA41B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18645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3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CE73C3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3BD9F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9.85E-09</w:t>
            </w:r>
          </w:p>
        </w:tc>
      </w:tr>
      <w:tr w:rsidR="00E707A3" w:rsidRPr="006C7EBA" w14:paraId="50A0F7E8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B73940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otal cholestero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03ACC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5151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09653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7D4EC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448AB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12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8AD843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976240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6.38E-151</w:t>
            </w:r>
          </w:p>
        </w:tc>
      </w:tr>
      <w:tr w:rsidR="00E707A3" w:rsidRPr="006C7EBA" w14:paraId="4BC759A5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A53642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riglycerid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3558E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2603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A1372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CD3F0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F73540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11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C2A5F3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6542F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00E-200</w:t>
            </w:r>
          </w:p>
        </w:tc>
      </w:tr>
      <w:tr w:rsidR="00E707A3" w:rsidRPr="006C7EBA" w14:paraId="31B3D847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9C6ED3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riglycerid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86AAB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33892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4F617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5A837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7274C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2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F5C1A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128CE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2.60E-15</w:t>
            </w:r>
          </w:p>
        </w:tc>
      </w:tr>
      <w:tr w:rsidR="00E707A3" w:rsidRPr="006C7EBA" w14:paraId="1D8CAE7C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B7CE04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riglycerid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B4DE6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6450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C4203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154DF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5D41C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2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B1D7A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AAB91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83E-12</w:t>
            </w:r>
          </w:p>
        </w:tc>
      </w:tr>
      <w:tr w:rsidR="00E707A3" w:rsidRPr="006C7EBA" w14:paraId="61F17D4E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90E84D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riglycerid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0A217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68820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B390E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CAB55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9B0EF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2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99DD1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C3A08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51E-15</w:t>
            </w:r>
          </w:p>
        </w:tc>
      </w:tr>
      <w:tr w:rsidR="00E707A3" w:rsidRPr="006C7EBA" w14:paraId="468F26E0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86110B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riglycerid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CA641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6348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6DAD2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97935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FD68D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2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AB1AC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30147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78E-14</w:t>
            </w:r>
          </w:p>
        </w:tc>
      </w:tr>
      <w:tr w:rsidR="00E707A3" w:rsidRPr="006C7EBA" w14:paraId="7CCD5EDF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CD337F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riglycerid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15E6D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876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460BF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46DE1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C3423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2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D02FB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C3638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7.67E-09</w:t>
            </w:r>
          </w:p>
        </w:tc>
      </w:tr>
      <w:tr w:rsidR="00E707A3" w:rsidRPr="006C7EBA" w14:paraId="4ACF4582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DBD796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riglycerid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E6A5D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7496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7582C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26B2F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AC305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2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C7D43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264FC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6.11E-10</w:t>
            </w:r>
          </w:p>
        </w:tc>
      </w:tr>
      <w:tr w:rsidR="00E707A3" w:rsidRPr="006C7EBA" w14:paraId="0142AC6B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CAA594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riglycerid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2EE1F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72481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9F81E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47EF6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B85D3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2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DD11A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FBD5B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5.04E-10</w:t>
            </w:r>
          </w:p>
        </w:tc>
      </w:tr>
      <w:tr w:rsidR="00E707A3" w:rsidRPr="006C7EBA" w14:paraId="5FF5C9EC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5DD3DA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riglycerid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9396D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37606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0DE99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C7A7B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78F69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1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99992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96959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5.29E-09</w:t>
            </w:r>
          </w:p>
        </w:tc>
      </w:tr>
      <w:tr w:rsidR="00E707A3" w:rsidRPr="006C7EBA" w14:paraId="0117F5C3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3505D8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riglycerid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216C2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60291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3FA35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69DB8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16C5B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3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AC063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77A59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4.93E-08</w:t>
            </w:r>
          </w:p>
        </w:tc>
      </w:tr>
      <w:tr w:rsidR="00E707A3" w:rsidRPr="006C7EBA" w14:paraId="17F10FD4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F3BE8E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riglycerid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6275B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48104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4B526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A5E65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838050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4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DE409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60142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2.07E-34</w:t>
            </w:r>
          </w:p>
        </w:tc>
      </w:tr>
      <w:tr w:rsidR="00E707A3" w:rsidRPr="006C7EBA" w14:paraId="6B416C88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5F909B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riglycerid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DF57E5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27481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FC2AB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0086C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3F4C4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3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5DD41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9EA58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10E-09</w:t>
            </w:r>
          </w:p>
        </w:tc>
      </w:tr>
      <w:tr w:rsidR="00E707A3" w:rsidRPr="006C7EBA" w14:paraId="16DF9D53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7ED8F9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riglycerid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AAB38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9721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B61EC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C899E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C42CC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2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F762B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92700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2.97E-15</w:t>
            </w:r>
          </w:p>
        </w:tc>
      </w:tr>
      <w:tr w:rsidR="00E707A3" w:rsidRPr="006C7EBA" w14:paraId="2352A748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BA32D2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riglycerid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080D4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2395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F1598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04142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8668C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2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6F364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81DEF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4.14E-10</w:t>
            </w:r>
          </w:p>
        </w:tc>
      </w:tr>
      <w:tr w:rsidR="00E707A3" w:rsidRPr="006C7EBA" w14:paraId="3D797D80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4E845E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riglycerid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CF8DF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9985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85C95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89160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1F9A3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2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6CBB6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5E1C8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3.42E-15</w:t>
            </w:r>
          </w:p>
        </w:tc>
      </w:tr>
      <w:tr w:rsidR="00E707A3" w:rsidRPr="006C7EBA" w14:paraId="679FB20D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8D0672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riglycerid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11F9D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47198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AB843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FB8E8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98213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2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3E459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FFB3C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8.86E-11</w:t>
            </w:r>
          </w:p>
        </w:tc>
      </w:tr>
      <w:tr w:rsidR="00E707A3" w:rsidRPr="006C7EBA" w14:paraId="286B6EC1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47E8CB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riglycerid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EA1DB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05013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8263B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38882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CCE36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2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3D34C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1E4C8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41E-08</w:t>
            </w:r>
          </w:p>
        </w:tc>
      </w:tr>
      <w:tr w:rsidR="00E707A3" w:rsidRPr="006C7EBA" w14:paraId="20F052B1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C84981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riglycerid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CA6F4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476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1B21D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ED763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DDF32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3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C60CB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E29163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12E-25</w:t>
            </w:r>
          </w:p>
        </w:tc>
      </w:tr>
      <w:tr w:rsidR="00E707A3" w:rsidRPr="006C7EBA" w14:paraId="5023C345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EA10DF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riglycerid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A1A96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37614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EBB04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D5621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1FDF5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2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C82383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072BB0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8.06E-12</w:t>
            </w:r>
          </w:p>
        </w:tc>
      </w:tr>
      <w:tr w:rsidR="00E707A3" w:rsidRPr="006C7EBA" w14:paraId="3987619A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707211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riglycerid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8CF58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75131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B3054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DEE74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5AC71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2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94775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B381C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63E-08</w:t>
            </w:r>
          </w:p>
        </w:tc>
      </w:tr>
      <w:tr w:rsidR="00E707A3" w:rsidRPr="006C7EBA" w14:paraId="5A8B00CF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9B8196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riglycerid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B350B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45875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2B930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B56A7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C2EE30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6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388AC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31620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3.50E-82</w:t>
            </w:r>
          </w:p>
        </w:tc>
      </w:tr>
      <w:tr w:rsidR="00E707A3" w:rsidRPr="006C7EBA" w14:paraId="5984C389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1AAE39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riglycerid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EAAC6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04401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E5490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30832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24BD5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3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81BA8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DEB9A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5.34E-11</w:t>
            </w:r>
          </w:p>
        </w:tc>
      </w:tr>
      <w:tr w:rsidR="00E707A3" w:rsidRPr="006C7EBA" w14:paraId="6B26A147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54E3B7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riglycerid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4BC56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68312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E1E33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D61E5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57421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2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8EDBE0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95D55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60E-12</w:t>
            </w:r>
          </w:p>
        </w:tc>
      </w:tr>
      <w:tr w:rsidR="00E707A3" w:rsidRPr="006C7EBA" w14:paraId="75BBC390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4061AD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riglycerid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40F2F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96866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B6ACE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14D1D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C32BD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3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752E4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7CE720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2.54E-16</w:t>
            </w:r>
          </w:p>
        </w:tc>
      </w:tr>
      <w:tr w:rsidR="00E707A3" w:rsidRPr="006C7EBA" w14:paraId="0AE78656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F4A5EC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riglycerid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22CEB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7197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5FF9F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059C9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557CE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1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A6D77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A570D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2.49E-08</w:t>
            </w:r>
          </w:p>
        </w:tc>
      </w:tr>
      <w:tr w:rsidR="00E707A3" w:rsidRPr="006C7EBA" w14:paraId="37DA2F9E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F193F9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riglycerid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AAA15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388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FB38E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C3C52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6F0F9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1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B68E1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76E273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2.11E-08</w:t>
            </w:r>
          </w:p>
        </w:tc>
      </w:tr>
      <w:tr w:rsidR="00E707A3" w:rsidRPr="006C7EBA" w14:paraId="565E06CA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861921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riglycerid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2D95E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69955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DD99B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5DC0B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B6124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2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E80EA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87D75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34E-12</w:t>
            </w:r>
          </w:p>
        </w:tc>
      </w:tr>
      <w:tr w:rsidR="00E707A3" w:rsidRPr="006C7EBA" w14:paraId="017E23D8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03764D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riglycerid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23CCA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26789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6E8F4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7AD57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5BB45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17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22F28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BE2AD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82E-199</w:t>
            </w:r>
          </w:p>
        </w:tc>
      </w:tr>
      <w:tr w:rsidR="00E707A3" w:rsidRPr="006C7EBA" w14:paraId="1E99721A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F31CF9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riglycerid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F6921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47386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4ED89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D8E69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12E36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2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A9E6B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05CD1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8.82E-09</w:t>
            </w:r>
          </w:p>
        </w:tc>
      </w:tr>
      <w:tr w:rsidR="00E707A3" w:rsidRPr="006C7EBA" w14:paraId="7D147B13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FBB104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riglycerid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6B926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9540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DBB4B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B06E4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84650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7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257ED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7FACC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2.23E-113</w:t>
            </w:r>
          </w:p>
        </w:tc>
      </w:tr>
      <w:tr w:rsidR="00E707A3" w:rsidRPr="006C7EBA" w14:paraId="0383342E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5C282D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riglycerid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230E9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8320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F4449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F877D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19B630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3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6F35C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6F650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72E-12</w:t>
            </w:r>
          </w:p>
        </w:tc>
      </w:tr>
      <w:tr w:rsidR="00E707A3" w:rsidRPr="006C7EBA" w14:paraId="06B20084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B75878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Triglycerid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DC1B9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2508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1AF40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11772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150A9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2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44A47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663FF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21E-10</w:t>
            </w:r>
          </w:p>
        </w:tc>
      </w:tr>
      <w:tr w:rsidR="00E707A3" w:rsidRPr="006C7EBA" w14:paraId="15A56937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5CA8A9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riglycerid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632A28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9486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913A2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70DDC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F925E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3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3036D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B4657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6.57E-09</w:t>
            </w:r>
          </w:p>
        </w:tc>
      </w:tr>
      <w:tr w:rsidR="00E707A3" w:rsidRPr="006C7EBA" w14:paraId="47C1C542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5C2147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riglycerid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96BBA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16133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AA64B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E59E6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FB0BC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2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FED8F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D613C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9.40E-14</w:t>
            </w:r>
          </w:p>
        </w:tc>
      </w:tr>
      <w:tr w:rsidR="00E707A3" w:rsidRPr="006C7EBA" w14:paraId="69E8A9C5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FB95A8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riglycerid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D1E56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0430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5B431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28AD0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83CFD3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3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C88E0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FE254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7.81E-20</w:t>
            </w:r>
          </w:p>
        </w:tc>
      </w:tr>
      <w:tr w:rsidR="00E707A3" w:rsidRPr="006C7EBA" w14:paraId="31B6981B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DC5E56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riglycerid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FD628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5881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BA8A6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5D2AD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41A9F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4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222820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69FA5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3.37E-30</w:t>
            </w:r>
          </w:p>
        </w:tc>
      </w:tr>
      <w:tr w:rsidR="00E707A3" w:rsidRPr="006C7EBA" w14:paraId="128524DD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4F60F4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riglycerid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B453C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80778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FFF73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BB58E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4EC66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2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1D21A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A0AFC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9.88E-09</w:t>
            </w:r>
          </w:p>
        </w:tc>
      </w:tr>
      <w:tr w:rsidR="00E707A3" w:rsidRPr="006C7EBA" w14:paraId="6BB3DB77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8E4008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riglycerid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F46D5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6762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1394F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45E8F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066E5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7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C50010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A03F9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3.28E-71</w:t>
            </w:r>
          </w:p>
        </w:tc>
      </w:tr>
      <w:tr w:rsidR="00E707A3" w:rsidRPr="006C7EBA" w14:paraId="5C2007A6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DF7681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riglycerid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61A1A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4421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839FB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94239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25994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3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769263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DAA60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32E-18</w:t>
            </w:r>
          </w:p>
        </w:tc>
      </w:tr>
      <w:tr w:rsidR="00E707A3" w:rsidRPr="006C7EBA" w14:paraId="4DEC80C1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3D2527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riglycerid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B3171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6653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89C87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DC416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C6649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2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0DA99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30745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8.33E-10</w:t>
            </w:r>
          </w:p>
        </w:tc>
      </w:tr>
      <w:tr w:rsidR="00E707A3" w:rsidRPr="006C7EBA" w14:paraId="711498F4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51440B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riglycerid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033C5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19744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2FA91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774B3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8E92F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8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A8067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0DA23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36E-100</w:t>
            </w:r>
          </w:p>
        </w:tc>
      </w:tr>
      <w:tr w:rsidR="00E707A3" w:rsidRPr="006C7EBA" w14:paraId="59E16D6B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E3CB05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riglycerid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45E26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26768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0C743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D3758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50156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3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510E90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A8B2D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7.29E-12</w:t>
            </w:r>
          </w:p>
        </w:tc>
      </w:tr>
      <w:tr w:rsidR="00E707A3" w:rsidRPr="006C7EBA" w14:paraId="546B6B7F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82F8C1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riglycerid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31F4A7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0688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78A2D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0B728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36C61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2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5A610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485ED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68E-11</w:t>
            </w:r>
          </w:p>
        </w:tc>
      </w:tr>
      <w:tr w:rsidR="00E707A3" w:rsidRPr="006C7EBA" w14:paraId="3778B887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807B79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riglycerid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1BB8A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10574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87EED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E2272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0447A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2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3E892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202D5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2.05E-12</w:t>
            </w:r>
          </w:p>
        </w:tc>
      </w:tr>
      <w:tr w:rsidR="00E707A3" w:rsidRPr="006C7EBA" w14:paraId="2E397953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D4BDCE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riglycerid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67275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69480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5C499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80B0D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0C6F9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8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228F2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DAE96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4.84E-17</w:t>
            </w:r>
          </w:p>
        </w:tc>
      </w:tr>
      <w:tr w:rsidR="00E707A3" w:rsidRPr="006C7EBA" w14:paraId="3403E15F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DF03B9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riglycerid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2C0DC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4394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18EB4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07AD4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907C5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6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FF5BA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6B7F6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42E-66</w:t>
            </w:r>
          </w:p>
        </w:tc>
      </w:tr>
      <w:tr w:rsidR="00E707A3" w:rsidRPr="006C7EBA" w14:paraId="6E433057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3E9C78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riglycerid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97C9C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3212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2595C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F12C5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3E250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4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1F2BD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E2076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5.99E-31</w:t>
            </w:r>
          </w:p>
        </w:tc>
      </w:tr>
      <w:tr w:rsidR="00E707A3" w:rsidRPr="006C7EBA" w14:paraId="632BE79E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2A27AB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riglycerid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4A4A6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2470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14D9F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FA80F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32725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3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58B7E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93623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3.86E-21</w:t>
            </w:r>
          </w:p>
        </w:tc>
      </w:tr>
      <w:tr w:rsidR="00E707A3" w:rsidRPr="006C7EBA" w14:paraId="3F1D57CD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6617A1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riglycerid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96324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07617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12B64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E8041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F1733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2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DEF4A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5C906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06E-17</w:t>
            </w:r>
          </w:p>
        </w:tc>
      </w:tr>
      <w:tr w:rsidR="00E707A3" w:rsidRPr="006C7EBA" w14:paraId="775DF8B3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3BE21C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riglycerid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227BA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745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EE7D8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525EE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10EE2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4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8E688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4DBD2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73E-41</w:t>
            </w:r>
          </w:p>
        </w:tc>
      </w:tr>
      <w:tr w:rsidR="00E707A3" w:rsidRPr="006C7EBA" w14:paraId="69B22078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B1AD71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riglycerid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B9CB0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73504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AF486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7A58F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B2B2C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22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8129A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26C07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00E-200</w:t>
            </w:r>
          </w:p>
        </w:tc>
      </w:tr>
      <w:tr w:rsidR="00E707A3" w:rsidRPr="006C7EBA" w14:paraId="3B224A7B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1947ED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riglycerid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D4331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22807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B8B96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AE235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8DFEB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19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72A5D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50719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22E-179</w:t>
            </w:r>
          </w:p>
        </w:tc>
      </w:tr>
      <w:tr w:rsidR="00E707A3" w:rsidRPr="006C7EBA" w14:paraId="3BA8EA8B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D9012F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riglycerid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3590F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31986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06FC6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0E608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9AC63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1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B3AA7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9E5ED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2.21E-08</w:t>
            </w:r>
          </w:p>
        </w:tc>
      </w:tr>
      <w:tr w:rsidR="00E707A3" w:rsidRPr="006C7EBA" w14:paraId="2CF1DE77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A3AB62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riglycerid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6BDAD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04019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B6C1D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384D1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F27DB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12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CCBF53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D4ACB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9.70E-70</w:t>
            </w:r>
          </w:p>
        </w:tc>
      </w:tr>
      <w:tr w:rsidR="00E707A3" w:rsidRPr="006C7EBA" w14:paraId="2249422B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5F03EB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riglycerid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A3CBB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7318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CC5E9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55989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CC2C4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2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CC7670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E8992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2.65E-09</w:t>
            </w:r>
          </w:p>
        </w:tc>
      </w:tr>
      <w:tr w:rsidR="00E707A3" w:rsidRPr="006C7EBA" w14:paraId="2FE249E9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F7C37E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polipoprotein 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7948F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8830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F0566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2EF21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09A22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7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9DED6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133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A8AC2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2.86E-09</w:t>
            </w:r>
          </w:p>
        </w:tc>
      </w:tr>
      <w:tr w:rsidR="00E707A3" w:rsidRPr="006C7EBA" w14:paraId="5D2193BA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73A4A6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polipoprotein 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446A2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612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A9C1E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814D7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85495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14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5C2FA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109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9DF73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2.58E-39</w:t>
            </w:r>
          </w:p>
        </w:tc>
      </w:tr>
      <w:tr w:rsidR="00E707A3" w:rsidRPr="006C7EBA" w14:paraId="58546585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C2D40D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polipoprotein 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1DD5D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758358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A09F0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026D5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28B41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22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918CF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388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DA3C9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67E-08</w:t>
            </w:r>
          </w:p>
        </w:tc>
      </w:tr>
      <w:tr w:rsidR="00E707A3" w:rsidRPr="006C7EBA" w14:paraId="2D0E9C76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8C77D4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polipoprotein 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1DDE1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48609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DDF54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17148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7B95A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7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28DEE3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132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FBA5A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3.29E-08</w:t>
            </w:r>
          </w:p>
        </w:tc>
      </w:tr>
      <w:tr w:rsidR="00E707A3" w:rsidRPr="006C7EBA" w14:paraId="7BB4FE85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495157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polipoprotein 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652B5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440647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3D139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25069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7A58A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20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A8907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350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BAA76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8.30E-09</w:t>
            </w:r>
          </w:p>
        </w:tc>
      </w:tr>
      <w:tr w:rsidR="00E707A3" w:rsidRPr="006C7EBA" w14:paraId="56ADCC63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99527E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polipoprotein 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29B9C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16326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C95C8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EFF20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24AC7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17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FA2F3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240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F26230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7.76E-13</w:t>
            </w:r>
          </w:p>
        </w:tc>
      </w:tr>
      <w:tr w:rsidR="00E707A3" w:rsidRPr="006C7EBA" w14:paraId="7BDEDD8A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486E30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polipoprotein 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C0876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65079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17E1B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3B457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E5604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10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AAEFB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142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BAFF3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5.03E-14</w:t>
            </w:r>
          </w:p>
        </w:tc>
      </w:tr>
      <w:tr w:rsidR="00E707A3" w:rsidRPr="006C7EBA" w14:paraId="0144E005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FE5E62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polipoprotein 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BC2DA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4617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31442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1155A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0ECED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8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20ECC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151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28B21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77E-08</w:t>
            </w:r>
          </w:p>
        </w:tc>
      </w:tr>
      <w:tr w:rsidR="00E707A3" w:rsidRPr="006C7EBA" w14:paraId="293A1266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A52D41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polipoprotein 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A0547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745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D66A0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AE328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D4864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7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2F746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105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9293B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32E-11</w:t>
            </w:r>
          </w:p>
        </w:tc>
      </w:tr>
      <w:tr w:rsidR="00E707A3" w:rsidRPr="006C7EBA" w14:paraId="04DD4C29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3E0A60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polipoprotein 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C4D2AC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734245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6E4FB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F5B16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A432B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18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3A25B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301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C4CC4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9.78E-10</w:t>
            </w:r>
          </w:p>
        </w:tc>
      </w:tr>
      <w:tr w:rsidR="00E707A3" w:rsidRPr="006C7EBA" w14:paraId="1A6F38A2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8BF733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polipoprotein B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B5142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909341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D1DA1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A9066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67EAC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31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A7693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408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7CBD1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30E-14</w:t>
            </w:r>
          </w:p>
        </w:tc>
      </w:tr>
      <w:tr w:rsidR="00E707A3" w:rsidRPr="006C7EBA" w14:paraId="1FAF0AEB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7DC5C7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polipoprotein B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D340B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15911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670C1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46C29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A4E41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43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CF2523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352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D0A74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2.50E-34</w:t>
            </w:r>
          </w:p>
        </w:tc>
      </w:tr>
      <w:tr w:rsidR="00E707A3" w:rsidRPr="006C7EBA" w14:paraId="3184E442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94299F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polipoprotein B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193BE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30059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1ABB1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89575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E7D46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28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CD898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36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21ECC3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4.73E-14</w:t>
            </w:r>
          </w:p>
        </w:tc>
      </w:tr>
      <w:tr w:rsidR="00E707A3" w:rsidRPr="006C7EBA" w14:paraId="47A499EC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23595B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polipoprotein B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BD49D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3671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C7D94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E7A74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0A106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10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23708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111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A06DE5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9.99E-22</w:t>
            </w:r>
          </w:p>
        </w:tc>
      </w:tr>
      <w:tr w:rsidR="00E707A3" w:rsidRPr="006C7EBA" w14:paraId="24E85314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0B1C14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polipoprotein B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4FE89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6356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9B3DC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9EC3D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CC6EF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7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CAD63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126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891B4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7.71E-09</w:t>
            </w:r>
          </w:p>
        </w:tc>
      </w:tr>
      <w:tr w:rsidR="00E707A3" w:rsidRPr="006C7EBA" w14:paraId="5EB91BD3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FC7E96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polipoprotein B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51E4A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74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BE3C4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1B469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6EC2D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42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35018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259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89637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4.39E-59</w:t>
            </w:r>
          </w:p>
        </w:tc>
      </w:tr>
      <w:tr w:rsidR="00E707A3" w:rsidRPr="006C7EBA" w14:paraId="79A93CBF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E6D60D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polipoprotein B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2812B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0811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6383D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C5F59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6BB94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22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B0030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392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7117C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2.32E-08</w:t>
            </w:r>
          </w:p>
        </w:tc>
      </w:tr>
      <w:tr w:rsidR="00E707A3" w:rsidRPr="006C7EBA" w14:paraId="39DE344C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C8C725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polipoprotein B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0B05F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6293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F09B8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8BC99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C0574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9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E120F3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121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B9EDA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3.56E-13</w:t>
            </w:r>
          </w:p>
        </w:tc>
      </w:tr>
      <w:tr w:rsidR="00E707A3" w:rsidRPr="006C7EBA" w14:paraId="70A3840F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C89164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polipoprotein B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28BDB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826958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03157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5B0CA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00889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23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857D3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417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223DA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2.49E-08</w:t>
            </w:r>
          </w:p>
        </w:tc>
      </w:tr>
      <w:tr w:rsidR="00E707A3" w:rsidRPr="006C7EBA" w14:paraId="36367968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C0E183A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polipoprotein B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C44EB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421309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0DE1E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9F758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6D1230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19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5F9A3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167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AC4DE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7.78E-32</w:t>
            </w:r>
          </w:p>
        </w:tc>
      </w:tr>
      <w:tr w:rsidR="00E707A3" w:rsidRPr="006C7EBA" w14:paraId="4C7BB025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2DC4B5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polipoprotein B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44450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4954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188B9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AED65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62EA2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6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BDCCE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110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69D77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3.14E-08</w:t>
            </w:r>
          </w:p>
        </w:tc>
      </w:tr>
      <w:tr w:rsidR="00E707A3" w:rsidRPr="006C7EBA" w14:paraId="7E63C3E5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02152F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polipoprotein B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7860D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2603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27D7C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8E6FB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60D21E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6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698E6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103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8A016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2.51E-10</w:t>
            </w:r>
          </w:p>
        </w:tc>
      </w:tr>
      <w:tr w:rsidR="00E707A3" w:rsidRPr="006C7EBA" w14:paraId="1D61F8D9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45F2A5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polipoprotein B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E83913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67566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E2763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DD7CB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071BF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11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C8297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185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EAD10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90E-09</w:t>
            </w:r>
          </w:p>
        </w:tc>
      </w:tr>
      <w:tr w:rsidR="00E707A3" w:rsidRPr="006C7EBA" w14:paraId="2E7DE4E5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29467AF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polipoprotein B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5A900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47220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53FBC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EF446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202352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6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F7DCF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106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E4402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17E-09</w:t>
            </w:r>
          </w:p>
        </w:tc>
      </w:tr>
      <w:tr w:rsidR="00E707A3" w:rsidRPr="006C7EBA" w14:paraId="28A29110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EC2FF0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polipoprotein B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9BEA79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158490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2FB22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D276C2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22BC3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9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9BEF69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171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3C700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04E-08</w:t>
            </w:r>
          </w:p>
        </w:tc>
      </w:tr>
      <w:tr w:rsidR="00E707A3" w:rsidRPr="006C7EBA" w14:paraId="2048D23A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FA3E87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polipoprotein B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199B9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00568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727D4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3C874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1D6B2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8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A4AD41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105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977AA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35E-15</w:t>
            </w:r>
          </w:p>
        </w:tc>
      </w:tr>
      <w:tr w:rsidR="00E707A3" w:rsidRPr="006C7EBA" w14:paraId="1E58CF0F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4B5BD3C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polipoprotein B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29692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506172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B5075E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E86C2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89E72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11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77002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176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4E427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3.97E-10</w:t>
            </w:r>
          </w:p>
        </w:tc>
      </w:tr>
      <w:tr w:rsidR="00E707A3" w:rsidRPr="006C7EBA" w14:paraId="7F81E2B1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00C47A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polipoprotein B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254C9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440647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F76FC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871C7B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5C4B4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19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C2117C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350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257838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2.29E-08</w:t>
            </w:r>
          </w:p>
        </w:tc>
      </w:tr>
      <w:tr w:rsidR="00E707A3" w:rsidRPr="006C7EBA" w14:paraId="06795C25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4E2A54D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polipoprotein B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EC3E5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29808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20280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AC9D2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152694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06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75C497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099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038E5D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6.68E-12</w:t>
            </w:r>
          </w:p>
        </w:tc>
      </w:tr>
      <w:tr w:rsidR="00E707A3" w:rsidRPr="006C7EBA" w14:paraId="52AA6B64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8D0A4D8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polipoprotein B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50F584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9641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E7BD50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56A9B7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B98A80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-0.16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03331B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142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CC6E26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2.58E-30</w:t>
            </w:r>
          </w:p>
        </w:tc>
      </w:tr>
      <w:tr w:rsidR="00E707A3" w:rsidRPr="006C7EBA" w14:paraId="18D88BA6" w14:textId="77777777" w:rsidTr="00AA0F84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EE6AF05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Apolipoprotein B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D54EE6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rs18837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409F99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37ACD1" w14:textId="77777777" w:rsidR="00E707A3" w:rsidRPr="006C7EBA" w:rsidRDefault="00E707A3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ED87B3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14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7B933A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0.025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CBF08F" w14:textId="77777777" w:rsidR="00E707A3" w:rsidRPr="006C7EBA" w:rsidRDefault="00E707A3" w:rsidP="00AA0F8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C7EBA">
              <w:rPr>
                <w:rFonts w:ascii="Calibri" w:hAnsi="Calibri" w:cs="Calibri"/>
                <w:color w:val="000000"/>
                <w:sz w:val="18"/>
                <w:szCs w:val="18"/>
              </w:rPr>
              <w:t>1.95E-08</w:t>
            </w:r>
          </w:p>
        </w:tc>
      </w:tr>
    </w:tbl>
    <w:p w14:paraId="46720FC9" w14:textId="77777777" w:rsidR="00E707A3" w:rsidRDefault="00E707A3" w:rsidP="00E707A3">
      <w:pPr>
        <w:tabs>
          <w:tab w:val="left" w:pos="3054"/>
        </w:tabs>
        <w:spacing w:line="480" w:lineRule="auto"/>
        <w:rPr>
          <w:rFonts w:asciiTheme="minorHAnsi" w:hAnsiTheme="minorHAnsi" w:cstheme="minorHAnsi"/>
          <w:b/>
          <w:bCs/>
          <w:sz w:val="21"/>
          <w:szCs w:val="21"/>
        </w:rPr>
      </w:pPr>
    </w:p>
    <w:p w14:paraId="0D7A6848" w14:textId="67378361" w:rsidR="00E707A3" w:rsidRDefault="00C603A2" w:rsidP="00E707A3">
      <w:pPr>
        <w:rPr>
          <w:rFonts w:asciiTheme="minorHAnsi" w:hAnsiTheme="minorHAnsi" w:cstheme="minorHAnsi"/>
          <w:sz w:val="22"/>
          <w:szCs w:val="22"/>
        </w:rPr>
      </w:pPr>
      <w:r w:rsidRPr="00C603A2">
        <w:rPr>
          <w:rFonts w:asciiTheme="minorHAnsi" w:hAnsiTheme="minorHAnsi" w:cstheme="minorHAnsi"/>
          <w:sz w:val="22"/>
          <w:szCs w:val="22"/>
        </w:rPr>
        <w:t>EA, effect allele or low-density lipoprotein-cholesterol (LDL-C) lowering allele; OA, other or non-effect allele; EAF</w:t>
      </w:r>
      <w:r w:rsidR="00F171D0">
        <w:rPr>
          <w:rFonts w:asciiTheme="minorHAnsi" w:hAnsiTheme="minorHAnsi" w:cstheme="minorHAnsi"/>
          <w:sz w:val="22"/>
          <w:szCs w:val="22"/>
        </w:rPr>
        <w:t>,</w:t>
      </w:r>
      <w:r w:rsidRPr="00C603A2">
        <w:rPr>
          <w:rFonts w:asciiTheme="minorHAnsi" w:hAnsiTheme="minorHAnsi" w:cstheme="minorHAnsi"/>
          <w:sz w:val="22"/>
          <w:szCs w:val="22"/>
        </w:rPr>
        <w:t xml:space="preserve"> effect allele frequency; se, standard error. </w:t>
      </w:r>
    </w:p>
    <w:p w14:paraId="088897E5" w14:textId="77777777" w:rsidR="00C603A2" w:rsidRPr="00AE480A" w:rsidRDefault="00C603A2" w:rsidP="00E707A3">
      <w:pPr>
        <w:rPr>
          <w:rFonts w:asciiTheme="minorHAnsi" w:hAnsiTheme="minorHAnsi" w:cstheme="minorHAnsi"/>
          <w:sz w:val="21"/>
          <w:szCs w:val="21"/>
        </w:rPr>
      </w:pPr>
    </w:p>
    <w:p w14:paraId="2BFF5166" w14:textId="77777777" w:rsidR="00E707A3" w:rsidRDefault="00E707A3" w:rsidP="00E707A3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Beta </w:t>
      </w:r>
      <w:r w:rsidRPr="00C61124">
        <w:rPr>
          <w:rFonts w:asciiTheme="minorHAnsi" w:hAnsiTheme="minorHAnsi" w:cstheme="minorHAnsi"/>
          <w:sz w:val="22"/>
          <w:szCs w:val="22"/>
        </w:rPr>
        <w:t>represents the change in LDL</w:t>
      </w:r>
      <w:r>
        <w:rPr>
          <w:rFonts w:asciiTheme="minorHAnsi" w:hAnsiTheme="minorHAnsi" w:cstheme="minorHAnsi"/>
          <w:sz w:val="22"/>
          <w:szCs w:val="22"/>
        </w:rPr>
        <w:t>-C l</w:t>
      </w:r>
      <w:r w:rsidRPr="00C61124">
        <w:rPr>
          <w:rFonts w:asciiTheme="minorHAnsi" w:hAnsiTheme="minorHAnsi" w:cstheme="minorHAnsi"/>
          <w:sz w:val="22"/>
          <w:szCs w:val="22"/>
        </w:rPr>
        <w:t>evels per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Pr="00C61124">
        <w:rPr>
          <w:rFonts w:asciiTheme="minorHAnsi" w:hAnsiTheme="minorHAnsi" w:cstheme="minorHAnsi"/>
          <w:sz w:val="22"/>
          <w:szCs w:val="22"/>
        </w:rPr>
        <w:t>copy of the effect allele.</w:t>
      </w:r>
    </w:p>
    <w:p w14:paraId="7CE27537" w14:textId="77777777" w:rsidR="00E707A3" w:rsidRPr="00AE480A" w:rsidRDefault="00E707A3" w:rsidP="00E707A3">
      <w:pPr>
        <w:rPr>
          <w:rFonts w:asciiTheme="minorHAnsi" w:hAnsiTheme="minorHAnsi" w:cstheme="minorHAnsi"/>
          <w:sz w:val="21"/>
          <w:szCs w:val="21"/>
        </w:rPr>
      </w:pPr>
    </w:p>
    <w:p w14:paraId="1B3AC6A7" w14:textId="77777777" w:rsidR="00086984" w:rsidRDefault="00086984"/>
    <w:sectPr w:rsidR="00086984" w:rsidSect="007E61C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FF4AAC"/>
    <w:multiLevelType w:val="hybridMultilevel"/>
    <w:tmpl w:val="FD52D4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347099"/>
    <w:multiLevelType w:val="hybridMultilevel"/>
    <w:tmpl w:val="B62E73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678528B4"/>
    <w:multiLevelType w:val="hybridMultilevel"/>
    <w:tmpl w:val="76A8A7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7A3"/>
    <w:rsid w:val="00005F26"/>
    <w:rsid w:val="00017682"/>
    <w:rsid w:val="0003167A"/>
    <w:rsid w:val="000411B0"/>
    <w:rsid w:val="00071F2A"/>
    <w:rsid w:val="00086984"/>
    <w:rsid w:val="000A57CC"/>
    <w:rsid w:val="000E6D62"/>
    <w:rsid w:val="00137F81"/>
    <w:rsid w:val="00183005"/>
    <w:rsid w:val="001A1A6D"/>
    <w:rsid w:val="001C08C7"/>
    <w:rsid w:val="001F3A42"/>
    <w:rsid w:val="00214EBC"/>
    <w:rsid w:val="00292F33"/>
    <w:rsid w:val="00336A00"/>
    <w:rsid w:val="003404A2"/>
    <w:rsid w:val="003453FE"/>
    <w:rsid w:val="00346138"/>
    <w:rsid w:val="00387C14"/>
    <w:rsid w:val="00395ED1"/>
    <w:rsid w:val="003B049C"/>
    <w:rsid w:val="003F0FFB"/>
    <w:rsid w:val="00417FB2"/>
    <w:rsid w:val="00425345"/>
    <w:rsid w:val="004435C7"/>
    <w:rsid w:val="004D3A27"/>
    <w:rsid w:val="005807F2"/>
    <w:rsid w:val="005964AD"/>
    <w:rsid w:val="005C50FF"/>
    <w:rsid w:val="006127E9"/>
    <w:rsid w:val="00623219"/>
    <w:rsid w:val="006258E4"/>
    <w:rsid w:val="00626DC8"/>
    <w:rsid w:val="006274A5"/>
    <w:rsid w:val="00646C8B"/>
    <w:rsid w:val="00656FED"/>
    <w:rsid w:val="006662A0"/>
    <w:rsid w:val="00700572"/>
    <w:rsid w:val="007173CA"/>
    <w:rsid w:val="00724208"/>
    <w:rsid w:val="00753C55"/>
    <w:rsid w:val="00790F75"/>
    <w:rsid w:val="007A04F1"/>
    <w:rsid w:val="007D275E"/>
    <w:rsid w:val="007E61CF"/>
    <w:rsid w:val="0081663E"/>
    <w:rsid w:val="00820666"/>
    <w:rsid w:val="00835F6E"/>
    <w:rsid w:val="008549AC"/>
    <w:rsid w:val="00902DB5"/>
    <w:rsid w:val="00973B57"/>
    <w:rsid w:val="009A43A7"/>
    <w:rsid w:val="009A4D71"/>
    <w:rsid w:val="00A0429B"/>
    <w:rsid w:val="00A248F9"/>
    <w:rsid w:val="00A27689"/>
    <w:rsid w:val="00A61FA3"/>
    <w:rsid w:val="00AA4554"/>
    <w:rsid w:val="00AB3484"/>
    <w:rsid w:val="00AC054C"/>
    <w:rsid w:val="00AC67EE"/>
    <w:rsid w:val="00AE183E"/>
    <w:rsid w:val="00AF3A0E"/>
    <w:rsid w:val="00AF4B4F"/>
    <w:rsid w:val="00B1347C"/>
    <w:rsid w:val="00B1738D"/>
    <w:rsid w:val="00B6052F"/>
    <w:rsid w:val="00B71724"/>
    <w:rsid w:val="00B75DBF"/>
    <w:rsid w:val="00B76DCD"/>
    <w:rsid w:val="00B970D1"/>
    <w:rsid w:val="00BC14A0"/>
    <w:rsid w:val="00BD23AF"/>
    <w:rsid w:val="00C11C65"/>
    <w:rsid w:val="00C205C7"/>
    <w:rsid w:val="00C2487C"/>
    <w:rsid w:val="00C31D9A"/>
    <w:rsid w:val="00C34B1D"/>
    <w:rsid w:val="00C37A55"/>
    <w:rsid w:val="00C45D77"/>
    <w:rsid w:val="00C603A2"/>
    <w:rsid w:val="00C62085"/>
    <w:rsid w:val="00CB5AD0"/>
    <w:rsid w:val="00CE1F42"/>
    <w:rsid w:val="00CF1EE4"/>
    <w:rsid w:val="00D1669D"/>
    <w:rsid w:val="00D350EB"/>
    <w:rsid w:val="00D80D77"/>
    <w:rsid w:val="00D915B1"/>
    <w:rsid w:val="00DB2BCC"/>
    <w:rsid w:val="00E05B1C"/>
    <w:rsid w:val="00E707A3"/>
    <w:rsid w:val="00E715B1"/>
    <w:rsid w:val="00E83040"/>
    <w:rsid w:val="00E879F3"/>
    <w:rsid w:val="00EC0A32"/>
    <w:rsid w:val="00EC26AC"/>
    <w:rsid w:val="00EC5941"/>
    <w:rsid w:val="00ED0EF5"/>
    <w:rsid w:val="00F128C7"/>
    <w:rsid w:val="00F17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2EF42D"/>
  <w15:chartTrackingRefBased/>
  <w15:docId w15:val="{8039CB72-A898-8F4A-A147-DF97AE96D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7A3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E707A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07A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07A3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E707A3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707A3"/>
    <w:pPr>
      <w:jc w:val="center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07A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707A3"/>
    <w:pPr>
      <w:spacing w:line="480" w:lineRule="auto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707A3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707A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707A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07A3"/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7A3"/>
    <w:rPr>
      <w:rFonts w:ascii="Segoe UI" w:hAnsi="Segoe UI" w:cs="Segoe UI"/>
      <w:sz w:val="18"/>
      <w:szCs w:val="18"/>
      <w:lang w:val="en-US"/>
    </w:rPr>
  </w:style>
  <w:style w:type="character" w:styleId="Emphasis">
    <w:name w:val="Emphasis"/>
    <w:basedOn w:val="DefaultParagraphFont"/>
    <w:uiPriority w:val="20"/>
    <w:qFormat/>
    <w:rsid w:val="00E707A3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E707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07A3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07A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07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07A3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E707A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E707A3"/>
    <w:rPr>
      <w:rFonts w:eastAsiaTheme="minorEastAsia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E707A3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707A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707A3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707A3"/>
    <w:rPr>
      <w:lang w:val="en-US"/>
    </w:rPr>
  </w:style>
  <w:style w:type="paragraph" w:styleId="Revision">
    <w:name w:val="Revision"/>
    <w:hidden/>
    <w:uiPriority w:val="99"/>
    <w:semiHidden/>
    <w:rsid w:val="00E707A3"/>
    <w:rPr>
      <w:lang w:val="en-US"/>
    </w:rPr>
  </w:style>
  <w:style w:type="paragraph" w:styleId="ListParagraph">
    <w:name w:val="List Paragraph"/>
    <w:basedOn w:val="Normal"/>
    <w:uiPriority w:val="34"/>
    <w:qFormat/>
    <w:rsid w:val="00E707A3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E707A3"/>
    <w:rPr>
      <w:color w:val="954F72"/>
      <w:u w:val="single"/>
    </w:rPr>
  </w:style>
  <w:style w:type="paragraph" w:customStyle="1" w:styleId="msonormal0">
    <w:name w:val="msonormal"/>
    <w:basedOn w:val="Normal"/>
    <w:rsid w:val="00E707A3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E707A3"/>
    <w:pPr>
      <w:spacing w:before="100" w:beforeAutospacing="1" w:after="100" w:afterAutospacing="1"/>
    </w:pPr>
    <w:rPr>
      <w:color w:val="000000"/>
    </w:rPr>
  </w:style>
  <w:style w:type="paragraph" w:customStyle="1" w:styleId="xl67">
    <w:name w:val="xl67"/>
    <w:basedOn w:val="Normal"/>
    <w:rsid w:val="00E707A3"/>
    <w:pPr>
      <w:spacing w:before="100" w:beforeAutospacing="1" w:after="100" w:afterAutospacing="1"/>
    </w:pPr>
    <w:rPr>
      <w:color w:val="000000"/>
    </w:rPr>
  </w:style>
  <w:style w:type="paragraph" w:customStyle="1" w:styleId="xl68">
    <w:name w:val="xl68"/>
    <w:basedOn w:val="Normal"/>
    <w:rsid w:val="00E707A3"/>
    <w:pPr>
      <w:spacing w:before="100" w:beforeAutospacing="1" w:after="100" w:afterAutospacing="1"/>
    </w:pPr>
    <w:rPr>
      <w:b/>
      <w:bCs/>
    </w:rPr>
  </w:style>
  <w:style w:type="paragraph" w:customStyle="1" w:styleId="xl69">
    <w:name w:val="xl69"/>
    <w:basedOn w:val="Normal"/>
    <w:rsid w:val="00E707A3"/>
    <w:pPr>
      <w:spacing w:before="100" w:beforeAutospacing="1" w:after="100" w:afterAutospacing="1"/>
    </w:pPr>
    <w:rPr>
      <w:b/>
      <w:bCs/>
    </w:rPr>
  </w:style>
  <w:style w:type="paragraph" w:customStyle="1" w:styleId="xl71">
    <w:name w:val="xl71"/>
    <w:basedOn w:val="Normal"/>
    <w:rsid w:val="00E707A3"/>
    <w:pPr>
      <w:spacing w:before="100" w:beforeAutospacing="1" w:after="100" w:afterAutospacing="1"/>
    </w:pPr>
    <w:rPr>
      <w:color w:val="000000"/>
    </w:rPr>
  </w:style>
  <w:style w:type="paragraph" w:styleId="NormalWeb">
    <w:name w:val="Normal (Web)"/>
    <w:basedOn w:val="Normal"/>
    <w:uiPriority w:val="99"/>
    <w:semiHidden/>
    <w:unhideWhenUsed/>
    <w:rsid w:val="00E707A3"/>
  </w:style>
  <w:style w:type="character" w:customStyle="1" w:styleId="highwire-citation-author">
    <w:name w:val="highwire-citation-author"/>
    <w:basedOn w:val="DefaultParagraphFont"/>
    <w:rsid w:val="00E707A3"/>
  </w:style>
  <w:style w:type="character" w:customStyle="1" w:styleId="nlm-surname">
    <w:name w:val="nlm-surname"/>
    <w:basedOn w:val="DefaultParagraphFont"/>
    <w:rsid w:val="00E707A3"/>
  </w:style>
  <w:style w:type="character" w:customStyle="1" w:styleId="highwire-cite-metadata-journal">
    <w:name w:val="highwire-cite-metadata-journal"/>
    <w:basedOn w:val="DefaultParagraphFont"/>
    <w:rsid w:val="00E707A3"/>
  </w:style>
  <w:style w:type="character" w:customStyle="1" w:styleId="highwire-cite-metadata-year">
    <w:name w:val="highwire-cite-metadata-year"/>
    <w:basedOn w:val="DefaultParagraphFont"/>
    <w:rsid w:val="00E707A3"/>
  </w:style>
  <w:style w:type="character" w:customStyle="1" w:styleId="highwire-cite-metadata-volume">
    <w:name w:val="highwire-cite-metadata-volume"/>
    <w:basedOn w:val="DefaultParagraphFont"/>
    <w:rsid w:val="00E707A3"/>
  </w:style>
  <w:style w:type="character" w:customStyle="1" w:styleId="highwire-cite-metadata-pages">
    <w:name w:val="highwire-cite-metadata-pages"/>
    <w:basedOn w:val="DefaultParagraphFont"/>
    <w:rsid w:val="00E707A3"/>
  </w:style>
  <w:style w:type="table" w:styleId="PlainTable2">
    <w:name w:val="Plain Table 2"/>
    <w:basedOn w:val="TableNormal"/>
    <w:uiPriority w:val="42"/>
    <w:rsid w:val="00E707A3"/>
    <w:rPr>
      <w:rFonts w:eastAsiaTheme="minorEastAsia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65">
    <w:name w:val="xl65"/>
    <w:basedOn w:val="Normal"/>
    <w:rsid w:val="00E707A3"/>
    <w:pPr>
      <w:spacing w:before="100" w:beforeAutospacing="1" w:after="100" w:afterAutospacing="1"/>
    </w:pPr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E707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2887</Words>
  <Characters>16461</Characters>
  <Application>Microsoft Office Word</Application>
  <DocSecurity>0</DocSecurity>
  <Lines>137</Lines>
  <Paragraphs>38</Paragraphs>
  <ScaleCrop>false</ScaleCrop>
  <Company/>
  <LinksUpToDate>false</LinksUpToDate>
  <CharactersWithSpaces>19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Gormley</dc:creator>
  <cp:keywords/>
  <dc:description/>
  <cp:lastModifiedBy>Mark Gormley</cp:lastModifiedBy>
  <cp:revision>6</cp:revision>
  <dcterms:created xsi:type="dcterms:W3CDTF">2020-09-14T19:15:00Z</dcterms:created>
  <dcterms:modified xsi:type="dcterms:W3CDTF">2021-02-28T19:38:00Z</dcterms:modified>
</cp:coreProperties>
</file>